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6CBBE" w14:textId="2FF4CBA5" w:rsidR="00864D40" w:rsidRPr="00441D29" w:rsidRDefault="009C241A">
      <w:pPr>
        <w:rPr>
          <w:b/>
          <w:sz w:val="24"/>
        </w:rPr>
      </w:pPr>
      <w:r w:rsidRPr="00441D29">
        <w:rPr>
          <w:b/>
          <w:sz w:val="24"/>
        </w:rPr>
        <w:t>Supplementary Materials</w:t>
      </w:r>
    </w:p>
    <w:p w14:paraId="05A49316" w14:textId="77777777" w:rsidR="00441D29" w:rsidRDefault="00441D29"/>
    <w:p w14:paraId="37BBBE8A" w14:textId="77777777" w:rsidR="003E56B1" w:rsidRPr="001D5759" w:rsidRDefault="003E56B1" w:rsidP="003E56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D5759">
        <w:rPr>
          <w:rFonts w:ascii="Times New Roman" w:hAnsi="Times New Roman" w:cs="Times New Roman"/>
          <w:b/>
          <w:sz w:val="24"/>
          <w:szCs w:val="24"/>
        </w:rPr>
        <w:t xml:space="preserve">Molecular understanding of anthocyanin biosynthesis activated by PAP1 in engineered red </w:t>
      </w:r>
      <w:r w:rsidRPr="001D5759">
        <w:rPr>
          <w:rFonts w:ascii="Times New Roman" w:hAnsi="Times New Roman" w:cs="Times New Roman"/>
          <w:b/>
          <w:i/>
          <w:sz w:val="24"/>
          <w:szCs w:val="24"/>
        </w:rPr>
        <w:t>Artemisia annua</w:t>
      </w:r>
      <w:r w:rsidRPr="001D5759">
        <w:rPr>
          <w:rFonts w:ascii="Times New Roman" w:hAnsi="Times New Roman" w:cs="Times New Roman"/>
          <w:b/>
          <w:sz w:val="24"/>
          <w:szCs w:val="24"/>
        </w:rPr>
        <w:t xml:space="preserve"> cells and regulation of 2, 4-dichlorophenoxyacetic acid </w:t>
      </w:r>
    </w:p>
    <w:p w14:paraId="3889867B" w14:textId="77777777" w:rsidR="003E56B1" w:rsidRPr="001D5759" w:rsidRDefault="003E56B1" w:rsidP="003E56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F8E811" w14:textId="77777777" w:rsidR="003E56B1" w:rsidRPr="001D5759" w:rsidRDefault="003E56B1" w:rsidP="003E56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D5759">
        <w:rPr>
          <w:rFonts w:ascii="Times New Roman" w:hAnsi="Times New Roman" w:cs="Times New Roman"/>
          <w:sz w:val="24"/>
          <w:szCs w:val="24"/>
        </w:rPr>
        <w:t>Yilun</w:t>
      </w:r>
      <w:proofErr w:type="spellEnd"/>
      <w:r w:rsidRPr="001D5759">
        <w:rPr>
          <w:rFonts w:ascii="Times New Roman" w:hAnsi="Times New Roman" w:cs="Times New Roman"/>
          <w:sz w:val="24"/>
          <w:szCs w:val="24"/>
        </w:rPr>
        <w:t xml:space="preserve"> Dong</w:t>
      </w:r>
      <w:r w:rsidRPr="001D57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1D5759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D57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5759">
        <w:rPr>
          <w:rFonts w:ascii="Times New Roman" w:hAnsi="Times New Roman" w:cs="Times New Roman"/>
          <w:sz w:val="24"/>
          <w:szCs w:val="24"/>
        </w:rPr>
        <w:t>Mingzhuo</w:t>
      </w:r>
      <w:proofErr w:type="spellEnd"/>
      <w:r w:rsidRPr="001D5759">
        <w:rPr>
          <w:rFonts w:ascii="Times New Roman" w:hAnsi="Times New Roman" w:cs="Times New Roman"/>
          <w:sz w:val="24"/>
          <w:szCs w:val="24"/>
        </w:rPr>
        <w:t xml:space="preserve"> Li</w:t>
      </w:r>
      <w:r w:rsidRPr="001D57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D575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ryanna Cruz</w:t>
      </w:r>
      <w:r w:rsidRPr="005855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Emily Ye</w:t>
      </w:r>
      <w:r w:rsidRPr="005855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D5759">
        <w:rPr>
          <w:rFonts w:ascii="Times New Roman" w:hAnsi="Times New Roman" w:cs="Times New Roman"/>
          <w:sz w:val="24"/>
          <w:szCs w:val="24"/>
        </w:rPr>
        <w:t>Yue Zhu</w:t>
      </w:r>
      <w:r w:rsidRPr="001D57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57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5759">
        <w:rPr>
          <w:rFonts w:ascii="Times New Roman" w:hAnsi="Times New Roman" w:cs="Times New Roman"/>
          <w:sz w:val="24"/>
          <w:szCs w:val="24"/>
        </w:rPr>
        <w:t>Lihua</w:t>
      </w:r>
      <w:proofErr w:type="spellEnd"/>
      <w:r w:rsidRPr="001D5759">
        <w:rPr>
          <w:rFonts w:ascii="Times New Roman" w:hAnsi="Times New Roman" w:cs="Times New Roman"/>
          <w:sz w:val="24"/>
          <w:szCs w:val="24"/>
        </w:rPr>
        <w:t xml:space="preserve"> Li</w:t>
      </w:r>
      <w:r w:rsidRPr="001D57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57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5759">
        <w:rPr>
          <w:rFonts w:ascii="Times New Roman" w:hAnsi="Times New Roman" w:cs="Times New Roman"/>
          <w:sz w:val="24"/>
          <w:szCs w:val="24"/>
        </w:rPr>
        <w:t>Zhengjun</w:t>
      </w:r>
      <w:proofErr w:type="spellEnd"/>
      <w:r w:rsidRPr="001D5759">
        <w:rPr>
          <w:rFonts w:ascii="Times New Roman" w:hAnsi="Times New Roman" w:cs="Times New Roman"/>
          <w:sz w:val="24"/>
          <w:szCs w:val="24"/>
        </w:rPr>
        <w:t xml:space="preserve"> Xu</w:t>
      </w:r>
      <w:r w:rsidRPr="001D57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5759">
        <w:rPr>
          <w:rFonts w:ascii="Times New Roman" w:hAnsi="Times New Roman" w:cs="Times New Roman"/>
          <w:sz w:val="24"/>
          <w:szCs w:val="24"/>
        </w:rPr>
        <w:t>, and De-Yu Xie*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2487AE9D" w14:textId="77777777" w:rsidR="00441D29" w:rsidRPr="001D5759" w:rsidRDefault="00441D29" w:rsidP="00441D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4428D4A" w14:textId="77777777" w:rsidR="00441D29" w:rsidRPr="001D5759" w:rsidRDefault="00441D29" w:rsidP="00441D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759">
        <w:rPr>
          <w:rFonts w:ascii="Times New Roman" w:hAnsi="Times New Roman" w:cs="Times New Roman"/>
          <w:sz w:val="24"/>
          <w:szCs w:val="24"/>
        </w:rPr>
        <w:t>1, Department of Plant and Microbial Biology, North Carolina State University, Raleigh, NC, USA; 2, Rice Research Institute, Sichuan Agricultural University, Chengdu, China.</w:t>
      </w:r>
    </w:p>
    <w:p w14:paraId="0832F19B" w14:textId="77777777" w:rsidR="00441D29" w:rsidRPr="001D5759" w:rsidRDefault="00441D29" w:rsidP="00441D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6B70BF" w14:textId="77777777" w:rsidR="00441D29" w:rsidRPr="001D5759" w:rsidRDefault="00441D29" w:rsidP="00441D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759">
        <w:rPr>
          <w:rFonts w:ascii="Times New Roman" w:hAnsi="Times New Roman" w:cs="Times New Roman"/>
          <w:sz w:val="24"/>
          <w:szCs w:val="24"/>
        </w:rPr>
        <w:t xml:space="preserve">** Corresponding author, </w:t>
      </w:r>
      <w:hyperlink r:id="rId7" w:history="1">
        <w:r w:rsidRPr="001D5759">
          <w:rPr>
            <w:rStyle w:val="Hyperlink"/>
            <w:rFonts w:ascii="Times New Roman" w:hAnsi="Times New Roman" w:cs="Times New Roman"/>
            <w:sz w:val="24"/>
            <w:szCs w:val="24"/>
          </w:rPr>
          <w:t>dxie@ncsu.edu</w:t>
        </w:r>
      </w:hyperlink>
    </w:p>
    <w:p w14:paraId="25D11406" w14:textId="77777777" w:rsidR="00441D29" w:rsidRDefault="00441D29" w:rsidP="00441D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F9EC57" w14:textId="77777777" w:rsidR="00441D29" w:rsidRPr="001D5759" w:rsidRDefault="00441D29" w:rsidP="00441D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: equal contribution</w:t>
      </w:r>
      <w:r w:rsidRPr="001D5759">
        <w:rPr>
          <w:rFonts w:ascii="Times New Roman" w:hAnsi="Times New Roman" w:cs="Times New Roman"/>
          <w:sz w:val="24"/>
          <w:szCs w:val="24"/>
        </w:rPr>
        <w:br w:type="page"/>
      </w:r>
    </w:p>
    <w:p w14:paraId="3B6367AF" w14:textId="1AE0A0D2" w:rsidR="00864D40" w:rsidRPr="00441D29" w:rsidRDefault="00864D40">
      <w:pPr>
        <w:rPr>
          <w:b/>
          <w:sz w:val="24"/>
        </w:rPr>
      </w:pPr>
      <w:r w:rsidRPr="00441D29">
        <w:rPr>
          <w:b/>
          <w:sz w:val="24"/>
        </w:rPr>
        <w:lastRenderedPageBreak/>
        <w:t xml:space="preserve">Nucleotide sequences of eight anthocyanin pathway gene promoters, AC-elements, and G-Box elements. </w:t>
      </w:r>
    </w:p>
    <w:p w14:paraId="69CB19F3" w14:textId="70E714E5" w:rsidR="00445122" w:rsidRDefault="00C45684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F8A6261" wp14:editId="19E3FB38">
                <wp:simplePos x="0" y="0"/>
                <wp:positionH relativeFrom="column">
                  <wp:posOffset>1743075</wp:posOffset>
                </wp:positionH>
                <wp:positionV relativeFrom="paragraph">
                  <wp:posOffset>200025</wp:posOffset>
                </wp:positionV>
                <wp:extent cx="1085850" cy="419100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5850" cy="419100"/>
                          <a:chOff x="171450" y="0"/>
                          <a:chExt cx="1085850" cy="419100"/>
                        </a:xfrm>
                      </wpg:grpSpPr>
                      <wps:wsp>
                        <wps:cNvPr id="4" name="Rectangle 4"/>
                        <wps:cNvSpPr/>
                        <wps:spPr>
                          <a:xfrm>
                            <a:off x="228600" y="0"/>
                            <a:ext cx="466725" cy="123825"/>
                          </a:xfrm>
                          <a:prstGeom prst="rect">
                            <a:avLst/>
                          </a:prstGeom>
                          <a:solidFill>
                            <a:srgbClr val="CC3399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1450" y="133350"/>
                            <a:ext cx="10858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B64FF1" w14:textId="5A222E4A" w:rsidR="00445122" w:rsidRDefault="00445122" w:rsidP="00445122">
                              <w:r>
                                <w:t>G-Bo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8A6261" id="Group 3" o:spid="_x0000_s1026" style="position:absolute;margin-left:137.25pt;margin-top:15.75pt;width:85.5pt;height:33pt;z-index:251663360" coordorigin="1714" coordsize="10858,4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CUznQMAADkJAAAOAAAAZHJzL2Uyb0RvYy54bWy8Vttu4zYQfS/QfyD43tiS7cQWoixc7yYo&#10;kO4GmxT7TFPUBaVIlqQjZb++M6SkCG6wKLYXP8hDcq6HM0e6fte3kjwL6xqtcppcLCkRiuuiUVVO&#10;f3u6/WlLifNMFUxqJXL6Ihx9d/PjD9edyUSqay0LYQk4US7rTE5r7022WDhei5a5C22EgsNS25Z5&#10;WNpqUVjWgfdWLtLl8nLRaVsYq7lwDnbfx0N6E/yXpeD+U1k64YnMKeTmw9OG5xGfi5trllWWmbrh&#10;QxrsO7JoWaMg6OTqPfOMnGzzF1dtw612uvQXXLcLXZYNF6EGqCZZnlVzZ/XJhFqqrKvMBBNAe4bT&#10;d7vlH58fLGmKnK4oUayFKwpRyQqh6UyVgcadNY/mwQ4bVVxhtX1pW/yHOkgfQH2ZQBW9Jxw2k+V2&#10;s90A9hzO1skuWQ6o8xquBs2Sq2SNCq+2vP7wbevFGHuBKU4ZdQa6yL0C5f4ZUI81MyLg7xCGAaj1&#10;CNRn6C6mKinIOoIVtCakXOYAtDdgStPtJYAwq3fEan15eZVuIlRJutqCDKBPxbLMWOfvhG4JCjm1&#10;kEFoO/Z873xUHVUwsNOyKW4bKcPCVseDtOSZwSwcDqvVbjd4n6kBnmPeQfIvUqCxVJ9FCX0C15WG&#10;iGFCxeSPcS6UT+JRzQoRw2yW8Buj4EyjRagoOETPJaQ3+R4cjJrRyeg71jfoo6kIAz4ZL7+VWDSe&#10;LEJkrfxk3DZK27ccSKhqiBz1If0ZNCgedfECzWF1pBdn+G0D93PPnH9gFvgELhs40n+CRyl1l1M9&#10;SJTU2n59ax/1oXvhlJIO+Cmn7o8Ts4IS+YuCvt4l6zW49WGx3lylsLDzk+P8RJ3ag4ZrT4CNDQ8i&#10;6ns5iqXV7Reg0j1GhSOmOMTOKfd2XBx85E0gYy72+6AGJGaYv1ePhqNzRBX776n/wqwZmtRDd3/U&#10;4yyx7KxXoy5aKr0/eV02oZFfcR3whrlGQvofBhwGMDLhE87lz7onKXYAxgYWwPkmvoftsWJn7jX/&#10;3RGlDzXwgdhbq7tasAKuKfbOzDT6QWYgx+5XXQDhMqg6QHdGpzNeTFarFVAkZAFd/xY1ptvNVVT4&#10;L9jiNvzGOZ6TilQE2nm3AaaKV4hsE9JsGw9vdtm0Od0iCwzZIy4fVBFUPGtklCFpqcbBCqyJkPn+&#10;2A/An43YvzsdY7P7s1b/m00Z3kHwfg68NnxL4AfAfB1qe/3iufkTAAD//wMAUEsDBBQABgAIAAAA&#10;IQDHkSv74AAAAAkBAAAPAAAAZHJzL2Rvd25yZXYueG1sTI/BTsMwDIbvSLxDZCRuLO3WMihNp2kC&#10;TtMkNiTELWu8tlrjVE3Wdm+POcHJtvzp9+d8NdlWDNj7xpGCeBaBQCqdaahS8Hl4e3gC4YMmo1tH&#10;qOCKHlbF7U2uM+NG+sBhHyrBIeQzraAOocuk9GWNVvuZ65B4d3K91YHHvpKm1yOH21bOo+hRWt0Q&#10;X6h1h5say/P+YhW8j3pcL+LXYXs+ba7fh3T3tY1Rqfu7af0CIuAU/mD41Wd1KNjp6C5kvGgVzJdJ&#10;yqiCRcyVgSRJuTkqeF6mIItc/v+g+AEAAP//AwBQSwECLQAUAAYACAAAACEAtoM4kv4AAADhAQAA&#10;EwAAAAAAAAAAAAAAAAAAAAAAW0NvbnRlbnRfVHlwZXNdLnhtbFBLAQItABQABgAIAAAAIQA4/SH/&#10;1gAAAJQBAAALAAAAAAAAAAAAAAAAAC8BAABfcmVscy8ucmVsc1BLAQItABQABgAIAAAAIQD4NCUz&#10;nQMAADkJAAAOAAAAAAAAAAAAAAAAAC4CAABkcnMvZTJvRG9jLnhtbFBLAQItABQABgAIAAAAIQDH&#10;kSv74AAAAAkBAAAPAAAAAAAAAAAAAAAAAPcFAABkcnMvZG93bnJldi54bWxQSwUGAAAAAAQABADz&#10;AAAABAcAAAAA&#10;">
                <v:rect id="Rectangle 4" o:spid="_x0000_s1027" style="position:absolute;left:2286;width:4667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enrwQAAANoAAAAPAAAAZHJzL2Rvd25yZXYueG1sRI9Bi8Iw&#10;FITvC/6H8AQvoqm6LFKNIqIgeNBVweujebbF5qUkUeu/N4LgcZiZb5jpvDGVuJPzpWUFg34Cgjiz&#10;uuRcwem47o1B+ICssbJMCp7kYT5r/Uwx1fbB/3Q/hFxECPsUFRQh1KmUPivIoO/bmjh6F+sMhihd&#10;LrXDR4SbSg6T5E8aLDkuFFjTsqDsergZBbxfXdx6uTmb7a7bXendmek2UqrTbhYTEIGa8A1/2hut&#10;4BfeV+INkLMXAAAA//8DAFBLAQItABQABgAIAAAAIQDb4fbL7gAAAIUBAAATAAAAAAAAAAAAAAAA&#10;AAAAAABbQ29udGVudF9UeXBlc10ueG1sUEsBAi0AFAAGAAgAAAAhAFr0LFu/AAAAFQEAAAsAAAAA&#10;AAAAAAAAAAAAHwEAAF9yZWxzLy5yZWxzUEsBAi0AFAAGAAgAAAAhAMUp6evBAAAA2gAAAA8AAAAA&#10;AAAAAAAAAAAABwIAAGRycy9kb3ducmV2LnhtbFBLBQYAAAAAAwADALcAAAD1AgAAAAA=&#10;" fillcolor="#c39" strokecolor="#1f3763 [1604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714;top:1333;width:10859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<v:textbox>
                    <w:txbxContent>
                      <w:p w14:paraId="4DB64FF1" w14:textId="5A222E4A" w:rsidR="00445122" w:rsidRDefault="00445122" w:rsidP="00445122">
                        <w:r>
                          <w:t>G-Box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45122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0116445" wp14:editId="59715733">
                <wp:simplePos x="0" y="0"/>
                <wp:positionH relativeFrom="column">
                  <wp:posOffset>2667000</wp:posOffset>
                </wp:positionH>
                <wp:positionV relativeFrom="paragraph">
                  <wp:posOffset>200025</wp:posOffset>
                </wp:positionV>
                <wp:extent cx="1285875" cy="419100"/>
                <wp:effectExtent l="0" t="0" r="9525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5875" cy="419100"/>
                          <a:chOff x="171449" y="0"/>
                          <a:chExt cx="1285875" cy="419100"/>
                        </a:xfrm>
                      </wpg:grpSpPr>
                      <wps:wsp>
                        <wps:cNvPr id="7" name="Rectangle 7"/>
                        <wps:cNvSpPr/>
                        <wps:spPr>
                          <a:xfrm>
                            <a:off x="466725" y="0"/>
                            <a:ext cx="466725" cy="123825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1449" y="133350"/>
                            <a:ext cx="1285875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E1660C" w14:textId="0320B484" w:rsidR="00445122" w:rsidRDefault="00445122" w:rsidP="00445122">
                              <w:r>
                                <w:t xml:space="preserve">CDS-starting </w:t>
                              </w:r>
                              <w:r w:rsidR="00C45684">
                                <w:t>site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0116445" id="Group 6" o:spid="_x0000_s1029" style="position:absolute;margin-left:210pt;margin-top:15.75pt;width:101.25pt;height:33pt;z-index:251665408;mso-width-relative:margin" coordorigin="1714" coordsize="12858,4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g+LmAMAAEAJAAAOAAAAZHJzL2Uyb0RvYy54bWy8VltP2zAUfp+0/2D5fSQpvRERUGErmsQA&#10;AdOeXce5aI7t2S4J+/U7tpO069A07dYH15dz/XzO55yedw1HT0ybWooMJ0cxRkxQmdeizPDHx/Wb&#10;JUbGEpETLgXL8DMz+Pzs9avTVqVsIivJc6YRGBEmbVWGK2tVGkWGVqwh5kgqJuCwkLohFpa6jHJN&#10;WrDe8GgSx/OolTpXWlJmDOy+DYf4zNsvCkbtbVEYZhHPMMRm/aj9uHFjdHZK0lITVdW0D4P8RhQN&#10;qQU4HU29JZagra5/MNXUVEsjC3tEZRPJoqgp8zlANkl8kM2VllvlcynTtlQjTADtAU6/bZbePN1p&#10;VOcZnmMkSANX5L2iuYOmVWUKEldaPag73W+UYeWy7QrduH/IA3Ue1OcRVNZZRGEzmSxny8UMIwpn&#10;0+QkiXvUaQVX49SSRTKdnmC006XVu59rR4PvyIU4RtQqqCKzA8r8GVAPFVHM428cDD1QiwGoe6gu&#10;IkrO0CKA5aVGpExqALQXYJrO54sJALLLd8BqOHFQJZPjJUgB6GOyJFXa2CsmG+QmGdYQgS878nRt&#10;bBAdRJxjI3mdr2vO/UKXm0uu0RNxvRBfxGt/EWB9TwzwHOL2M/vMmVPm4p4VUCdwXRPv0XcoG+0R&#10;SpmwSTiqSM6Cm1kMvz6HUcNn5A06ywWEN9ruDbju/9F2yK+Xd6rMN/ioHP8ssKA8anjPUthRuamF&#10;1C8Z4JBV7znIQ/h70LjpRubPUBxaBnoxiq5ruJ9rYuwd0cAnwDzAkfYWhoLLNsOyn2FUSf31pX0n&#10;D9ULpxi1wE8ZNl+2RDOM+HsBdX0CPeMIzS+ms8UEFnr/ZLN/IrbNpYRrT4CNFfVTJ2/5MC20bD4B&#10;la6cVzgigoLvDFOrh8WlDbwJZEzZauXFgMQUsdfiQVFn3KHq6u+x+0S06ovUQnXfyKGXSHpQq0HW&#10;aQq52lpZ1L6Qd7j2eENfO0L6Dw0OT1ZgwkfXlxeyQ5OD/ka2g+0hY6OuJf1skJCXFfABW2kt24qR&#10;HK4p1I4LGwjEUUPIwTED2rQfZA6ESyBrD90Bne7xYnJ8fDzreXMgi++IFUh2EQT+BVus/W/o431S&#10;4QJBOZ/MgKnCFTq2gXYhaVNbeNl53WR46Vigj97h8k7kXsSSmoc5BM3F0FgjSrbbdP5t8ijuKmLs&#10;tL/bJEPN24OK/8Xa9E8RPNOe3vpPCvcdsL/2Ke4+fM6+AQAA//8DAFBLAwQUAAYACAAAACEAhcg4&#10;gOAAAAAJAQAADwAAAGRycy9kb3ducmV2LnhtbEyPwUrDQBCG74LvsIzgzW6SmlpjNqUU9VQEW0F6&#10;22anSWh2NmS3Sfr2jie9zTA/33x/vppsKwbsfeNIQTyLQCCVzjRUKfjavz0sQfigyejWESq4oodV&#10;cXuT68y4kT5x2IVKMIR8phXUIXSZlL6s0Wo/cx0S306utzrw2lfS9HpkuG1lEkULaXVD/KHWHW5q&#10;LM+7i1XwPupxPY9fh+35tLke9unH9zZGpe7vpvULiIBT+AvDrz6rQ8FOR3ch40Wr4JHxHFUwj1MQ&#10;HFgkCQ9HBc9PKcgil/8bFD8AAAD//wMAUEsBAi0AFAAGAAgAAAAhALaDOJL+AAAA4QEAABMAAAAA&#10;AAAAAAAAAAAAAAAAAFtDb250ZW50X1R5cGVzXS54bWxQSwECLQAUAAYACAAAACEAOP0h/9YAAACU&#10;AQAACwAAAAAAAAAAAAAAAAAvAQAAX3JlbHMvLnJlbHNQSwECLQAUAAYACAAAACEAazIPi5gDAABA&#10;CQAADgAAAAAAAAAAAAAAAAAuAgAAZHJzL2Uyb0RvYy54bWxQSwECLQAUAAYACAAAACEAhcg4gOAA&#10;AAAJAQAADwAAAAAAAAAAAAAAAADyBQAAZHJzL2Rvd25yZXYueG1sUEsFBgAAAAAEAAQA8wAAAP8G&#10;AAAAAA==&#10;">
                <v:rect id="Rectangle 7" o:spid="_x0000_s1030" style="position:absolute;left:4667;width:4667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IY1wgAAANoAAAAPAAAAZHJzL2Rvd25yZXYueG1sRI9Ba8JA&#10;FITvhf6H5RW8NZuK2JK6iigF8SJGe39kX5O02ffS7DaJ/94VhB6HmfmGWaxG16ieOl8LG3hJUlDE&#10;hdiaSwPn08fzGygfkC02wmTgQh5Wy8eHBWZWBj5Sn4dSRQj7DA1UIbSZ1r6oyKFPpCWO3pd0DkOU&#10;Xalth0OEu0ZP03SuHdYcFypsaVNR8ZP/OQPDtxS/mmaHVPabXj7X+XZsL8ZMnsb1O6hAY/gP39s7&#10;a+AVblfiDdDLKwAAAP//AwBQSwECLQAUAAYACAAAACEA2+H2y+4AAACFAQAAEwAAAAAAAAAAAAAA&#10;AAAAAAAAW0NvbnRlbnRfVHlwZXNdLnhtbFBLAQItABQABgAIAAAAIQBa9CxbvwAAABUBAAALAAAA&#10;AAAAAAAAAAAAAB8BAABfcmVscy8ucmVsc1BLAQItABQABgAIAAAAIQCgcIY1wgAAANoAAAAPAAAA&#10;AAAAAAAAAAAAAAcCAABkcnMvZG93bnJldi54bWxQSwUGAAAAAAMAAwC3AAAA9gIAAAAA&#10;" fillcolor="#00b0f0" strokecolor="#1f3763 [1604]" strokeweight="1pt"/>
                <v:shape id="Text Box 2" o:spid="_x0000_s1031" type="#_x0000_t202" style="position:absolute;left:1714;top:1333;width:12859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<v:textbox>
                    <w:txbxContent>
                      <w:p w14:paraId="6DE1660C" w14:textId="0320B484" w:rsidR="00445122" w:rsidRDefault="00445122" w:rsidP="00445122">
                        <w:r>
                          <w:t xml:space="preserve">CDS-starting </w:t>
                        </w:r>
                        <w:r w:rsidR="00C45684">
                          <w:t>site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45122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392B4E3" wp14:editId="1EA0840A">
                <wp:simplePos x="0" y="0"/>
                <wp:positionH relativeFrom="column">
                  <wp:posOffset>209550</wp:posOffset>
                </wp:positionH>
                <wp:positionV relativeFrom="paragraph">
                  <wp:posOffset>200025</wp:posOffset>
                </wp:positionV>
                <wp:extent cx="1085850" cy="41910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5850" cy="419100"/>
                          <a:chOff x="0" y="0"/>
                          <a:chExt cx="1085850" cy="419100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228600" y="0"/>
                            <a:ext cx="466725" cy="123825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3350"/>
                            <a:ext cx="108585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005AB6" w14:textId="1AB47C0E" w:rsidR="00445122" w:rsidRDefault="00445122">
                              <w:r>
                                <w:t>AC-elem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92B4E3" id="Group 2" o:spid="_x0000_s1032" style="position:absolute;margin-left:16.5pt;margin-top:15.75pt;width:85.5pt;height:33pt;z-index:251661312" coordsize="10858,4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nFUkgMAADgJAAAOAAAAZHJzL2Uyb0RvYy54bWy8Vttu2zgQfV+g/0DwfSNLsRNHiFK4aR0s&#10;kG2DJos+0xR1wVIcLklHyn79DklJMRKjKHpZP8ikODOcOTxzqMu3QyfJozC2BVXQ9GRBiVAcylbV&#10;Bf3rYfv7mhLrmCqZBCUK+iQsfXv15rfLXucigwZkKQzBIMrmvS5o45zOk8TyRnTMnoAWChcrMB1z&#10;ODV1UhrWY/ROJtlicZb0YEptgAtr8e37uEivQvyqEtx9qiorHJEFxdxceJrw3PlncnXJ8tow3bR8&#10;TIN9RxYdaxVuOod6zxwje9O+CtW13ICFyp1w6BKoqpaLUANWky5eVHNjYK9DLXXe13qGCaF9gdN3&#10;h+UfH+8MacuCZpQo1uERhV1J5qHpdZ2jxY3R9/rOjC/qOPPVDpXp/D/WQYYA6tMMqhgc4fgyXaxX&#10;6xViz3FtmV6kixF13uDRvHLjzYevOybTtonPbk6m10gg+4yR/TGM7humRYDeegRGjNIJo89ILKZq&#10;KUgacQpWM0g2t4jXEYSybH2G9ZPXMC3Pzs6zVUQpzU7XOEa852JZro11NwI64gcFNZhBYBx7vLUu&#10;mk4mfmMLsi23rZRhYurdtTTkkWEbbPEXzwCjH5ghnlPeYeSepPDOUn0WFVIEzzILO4bmFHM8xrlQ&#10;Lo1LDStF3Ga1wN9Yw+wRKgoBfeQK05tjjwF847+OHesb7b2rCL09Oy++llh0nj3CzqDc7Ny1Csyx&#10;ABKrGneO9pj+ATR+uIPyCclhICqL1Xzb4vncMuvumEEpwcNGeXSf8FFJ6AsK44iSBsy/x957e2Qv&#10;rlLSozQV1P6zZ0ZQIv9QyOuLdLn0WhYmy9V5hhNzuLI7XFH77hrw2JG7mF0Yensnp2FloPuCKrrx&#10;u+ISUxz3Lih3ZppcuyiZqMNcbDbBDPVLM3er7jX3wT2qnn8Pwxdm9EhShyLwEaZeYvkLrkZb76lg&#10;s3dQtYHIz7iOeGNfey36Hxo8S8+nFn/wAvYOhkkJ5w4nbsDXU81W3wL/2xIF1w0qgtgYA30jWIkH&#10;FdnjE0cJ8eIQq/DaQHb9n1Ci2jKsO4B3VEvT09NT1E4kIVL+mC5m69V5NPhVUrHdTk18qChSEeTy&#10;xQplKp6fl5qQZtc6vNFl2xV07SVgzN5D8kGVwcSxVsYxJi3V1FUzQG7YDeOdhPbPdJjb7Od2yER4&#10;94Lu30jMcA/h9Ry0bfyU8Pf/4TyU+PzBc/UfAAAA//8DAFBLAwQUAAYACAAAACEAqd1DweAAAAAI&#10;AQAADwAAAGRycy9kb3ducmV2LnhtbEyPQUvDQBCF74L/YRnBm92kMVpjNqUU9VQKtkLxNs1Ok9Ds&#10;bshuk/TfO570NMy8x5vv5cvJtGKg3jfOKohnEQiypdONrRR87d8fFiB8QKuxdZYUXMnDsri9yTHT&#10;brSfNOxCJTjE+gwV1CF0mZS+rMmgn7mOLGsn1xsMvPaV1D2OHG5aOY+iJ2mwsfyhxo7WNZXn3cUo&#10;+BhxXCXx27A5n9bX7326PWxiUur+blq9ggg0hT8z/OIzOhTMdHQXq71oFSQJVwk84xQE6/PokQ9H&#10;BS/PKcgil/8LFD8AAAD//wMAUEsBAi0AFAAGAAgAAAAhALaDOJL+AAAA4QEAABMAAAAAAAAAAAAA&#10;AAAAAAAAAFtDb250ZW50X1R5cGVzXS54bWxQSwECLQAUAAYACAAAACEAOP0h/9YAAACUAQAACwAA&#10;AAAAAAAAAAAAAAAvAQAAX3JlbHMvLnJlbHNQSwECLQAUAAYACAAAACEA6opxVJIDAAA4CQAADgAA&#10;AAAAAAAAAAAAAAAuAgAAZHJzL2Uyb0RvYy54bWxQSwECLQAUAAYACAAAACEAqd1DweAAAAAIAQAA&#10;DwAAAAAAAAAAAAAAAADsBQAAZHJzL2Rvd25yZXYueG1sUEsFBgAAAAAEAAQA8wAAAPkGAAAAAA==&#10;">
                <v:rect id="Rectangle 1" o:spid="_x0000_s1033" style="position:absolute;left:2286;width:4667;height:1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9XugvwAAANoAAAAPAAAAZHJzL2Rvd25yZXYueG1sRE87a8Mw&#10;EN4L/Q/iCt1qOR5KcC2HUgh06JB318O62ibWSZUU2/33VSCQ6fj4nletZjOIkXzoLStYZDkI4sbq&#10;nlsFh/36ZQkiRGSNg2VS8EcBVvXjQ4WlthNvadzFVqQQDiUq6GJ0pZSh6chgyKwjTtyP9QZjgr6V&#10;2uOUws0gizx/lQZ7Tg0dOvroqDnvLkbB9nDk30Xh5Pf5a+OX63ganC2Uen6a399ARJrjXXxzf+o0&#10;H66vXK+s/wEAAP//AwBQSwECLQAUAAYACAAAACEA2+H2y+4AAACFAQAAEwAAAAAAAAAAAAAAAAAA&#10;AAAAW0NvbnRlbnRfVHlwZXNdLnhtbFBLAQItABQABgAIAAAAIQBa9CxbvwAAABUBAAALAAAAAAAA&#10;AAAAAAAAAB8BAABfcmVscy8ucmVsc1BLAQItABQABgAIAAAAIQBR9XugvwAAANoAAAAPAAAAAAAA&#10;AAAAAAAAAAcCAABkcnMvZG93bnJldi54bWxQSwUGAAAAAAMAAwC3AAAA8wIAAAAA&#10;" fillcolor="yellow" strokecolor="#1f3763 [1604]" strokeweight="1pt"/>
                <v:shape id="Text Box 2" o:spid="_x0000_s1034" type="#_x0000_t202" style="position:absolute;top:1333;width:10858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39005AB6" w14:textId="1AB47C0E" w:rsidR="00445122" w:rsidRDefault="00445122">
                        <w:r>
                          <w:t>AC-elem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618921D" w14:textId="3B5DFAC6" w:rsidR="00445122" w:rsidRDefault="00445122">
      <w:pPr>
        <w:rPr>
          <w:i/>
          <w:iCs/>
        </w:rPr>
      </w:pPr>
    </w:p>
    <w:p w14:paraId="50A99FB2" w14:textId="72A9C5DD" w:rsidR="00755D8F" w:rsidRPr="00445122" w:rsidRDefault="00445122">
      <w:pPr>
        <w:rPr>
          <w:i/>
          <w:iCs/>
        </w:rPr>
      </w:pPr>
      <w:r w:rsidRPr="00445122">
        <w:rPr>
          <w:rFonts w:hint="eastAsia"/>
          <w:i/>
          <w:iCs/>
        </w:rPr>
        <w:t>&gt;</w:t>
      </w:r>
      <w:proofErr w:type="spellStart"/>
      <w:r w:rsidRPr="00445122">
        <w:rPr>
          <w:i/>
          <w:iCs/>
        </w:rPr>
        <w:t>AaPAL</w:t>
      </w:r>
      <w:proofErr w:type="spellEnd"/>
      <w:r w:rsidRPr="00445122">
        <w:rPr>
          <w:i/>
          <w:iCs/>
        </w:rPr>
        <w:t>-pro</w:t>
      </w:r>
    </w:p>
    <w:p w14:paraId="0E844B63" w14:textId="77777777" w:rsidR="00445122" w:rsidRDefault="00445122" w:rsidP="00445122">
      <w:r w:rsidRPr="00445122">
        <w:rPr>
          <w:color w:val="000000" w:themeColor="text1"/>
        </w:rPr>
        <w:t>AATCCAAATACCGTAAGGTGTATCTTGT</w:t>
      </w:r>
      <w:r w:rsidRPr="004226A9">
        <w:t>TATAACCATCAATTCCACCTTCATGACGCATAATCGATAATGCTACTTATTT</w:t>
      </w:r>
      <w:r w:rsidRPr="00445122">
        <w:rPr>
          <w:highlight w:val="yellow"/>
          <w:u w:val="single"/>
        </w:rPr>
        <w:t>ACCTAAC</w:t>
      </w:r>
      <w:r w:rsidRPr="004226A9">
        <w:t>TTTGCAATTTCGAAAGATTGTTTGTGAAATTACAATCTTATAGCTAAAAGTCTTTTGGTTCACAGGATTCTTAAAATTTTAATGAAATCCAAATAAATTTGTGGTGTATTCCTTTGTAGTGAGTAGGGCCTCTTTCTCGTTGACCAGTTCGTCTCCGCTCTATTGAAAGGTCTCCATTCCTACGGCTGTTTTGTCAATGAACCCGTGGATAAGTAGGCCTTTCTTGCAGACCGATCTTCTGCCGAGTTCCTTCCTTCGTAGTCAAATCCGATGATACGCTTTGGTGATGTTACCTATCAAATAAAAGGCCTACTAGGTGATCGAAATCGCTCAGGTCAGCGAGGACTCACTCACCTACTCCTTATCTAATACTTTCTTCTATCTACTAAATTAAAAAGCCGCCGTGCCGGGCTATAAGATAAGATACATCTGTTGTACTACTTGACTGGTAAGAAAGAGCTTCCGTAAGAACAGAAGACTCTTACATGTAGTAGGAATGCTACACTCACAAAAAAAATCCAAAATAAGGTGTCAGAAAGTGATTGGTGTATTTTGCTATAGTTTTTTTCTCTTCTTTTTGATTAAGTCGATCACTAATTCTCATTTTGTCCACAATTTTGTGAATTTTTTTTATGAGTGTAGCATCCTTTTATTTGAGTACAAAATCCGAATTACATTTCCATAGGTGATTGGTCGATAATTGAAAAAAAAAAAAAAAAAAAGAAAAAAAAAAAGAAGAAGCAAAATAGAGTTAAATTTGAAAGCAAGTTTTCAAGAGACAAGTTAAAATACTTGTACGAAGGAAAACAATAGTTTGTTTACTTCCCTAATTACAATATTTCTAAAACCCCCTAAAAAAAAGAGAAAAAAAATGCAACTCACCTACTACCACTAGCAATTTACGATTAGTGCATTGAATGAAAAACACCACTAGTTATTCAAGGTCCCGTATACCCACGTCATCGTAAATCCACACCATTAATTAAAACATACAAAATCCAACGGTCAATATTAAATCATGCA</w:t>
      </w:r>
      <w:r w:rsidRPr="00445122">
        <w:rPr>
          <w:highlight w:val="yellow"/>
          <w:u w:val="single"/>
        </w:rPr>
        <w:t>ACCAACCTACC</w:t>
      </w:r>
      <w:r w:rsidRPr="00445122">
        <w:rPr>
          <w:u w:val="single"/>
        </w:rPr>
        <w:t>A</w:t>
      </w:r>
      <w:r w:rsidRPr="004226A9">
        <w:t>CCTTCGATCTCTTTTTCCACCC</w:t>
      </w:r>
      <w:r w:rsidRPr="00746A25">
        <w:rPr>
          <w:highlight w:val="yellow"/>
          <w:u w:val="single"/>
        </w:rPr>
        <w:t>ACCTACC</w:t>
      </w:r>
      <w:r w:rsidRPr="004226A9">
        <w:t>ACACTTCTCGTTATATAAACTACCACCTTACCACCCAATAAACCAACAATCTCAAAAAACATTATTATTTCACACACAAAGAGTGTGAGTCTAGTGTGTGAACTAATAACAAGAACAAAGATTGTTCTTTGTCTTATAATTGTGTTCTTTGTTTGCTCATTGTCTTTTGCACCAAATAAATAAATAAATAAACAACA</w:t>
      </w:r>
      <w:r w:rsidRPr="00445122">
        <w:rPr>
          <w:highlight w:val="cyan"/>
        </w:rPr>
        <w:t>ATGGAAAACGGTACCGGGGTC</w:t>
      </w:r>
      <w:r w:rsidRPr="004226A9">
        <w:t>TATGCTAATGGTAATGGTAATGGTCACATTAATGATTTATGCATTAAGGA</w:t>
      </w:r>
    </w:p>
    <w:p w14:paraId="66B37B0B" w14:textId="4BC60C7A" w:rsidR="00445122" w:rsidRDefault="00445122"/>
    <w:p w14:paraId="07D975FF" w14:textId="677CEF6F" w:rsidR="00445122" w:rsidRDefault="00445122"/>
    <w:p w14:paraId="3EFA69B0" w14:textId="1FE9432C" w:rsidR="00445122" w:rsidRPr="00445122" w:rsidRDefault="00445122">
      <w:pPr>
        <w:rPr>
          <w:i/>
          <w:iCs/>
        </w:rPr>
      </w:pPr>
      <w:r w:rsidRPr="00445122">
        <w:rPr>
          <w:i/>
          <w:iCs/>
        </w:rPr>
        <w:t xml:space="preserve">&gt;AaC4H-pro </w:t>
      </w:r>
    </w:p>
    <w:p w14:paraId="52C2AD79" w14:textId="1185E788" w:rsidR="00445122" w:rsidRDefault="00445122">
      <w:r w:rsidRPr="00445122">
        <w:rPr>
          <w:highlight w:val="yellow"/>
          <w:u w:val="single"/>
        </w:rPr>
        <w:t>ACCAAAC</w:t>
      </w:r>
      <w:r w:rsidRPr="004226A9">
        <w:t>ACTGGAATTT</w:t>
      </w:r>
      <w:r w:rsidRPr="00445122">
        <w:rPr>
          <w:color w:val="000000" w:themeColor="text1"/>
        </w:rPr>
        <w:t>ATATTAAATTTATGTGAGAATTCATTTCTGTGATTTGATTTTTGCACTTCATTTTATTTCTCTGAATTTCACCATATCAAACGTGCCTTCAAGAATTTAAAATTATAATTGAGAAAT</w:t>
      </w:r>
      <w:r w:rsidRPr="004226A9">
        <w:t>TCTAAAGAAATAGATTATGATTTAGTGAAGGTATGAATTATCTCTTATTTCATTTCAAATATTTTTTTTCAAATGTCACAATTAGTACAAGCTTAAAAATGAGTAGAATTTTTTTTTAGTTATCTATATCTATACTACATATAATACACAAATGAATCTCTCTCCAAAAATTTCAAATGTACAAAAAATTATGCAATGTTTACAACACTTTAAAGCAAGGAATCTTCATAATTACAACAAGTAAAGCATTGTGTACAAGCAAAACATGCATGACACGAAATTAAGACCAAAATACATAAATACATACATTAAATAGCCTTTAAAACACCCCTAAACCTAAAGTCACAATGATTTAAAGCATTGTGTACAAGCAAAACATGCACAACACGAAATTCAGACCGAAATACAGAAATATATACATTAAATAGCCTTTAAAACACCCTTACACCTAAATTTACAATGATTTAAACCTAAAGTACAACCCTCTATGAACATCTATTAGAAGCTTGACTTCGAAAACACAAAAGAAAACCTCATCATCGATCTATTAGAAGCTTGACTTATTTAAAGCGCTTATGGGGTGTTTGGGATTGCAGTGTTTGGGAAAGAAAATAAAAGGCTTGATTATTTGCGTTTCAGAAGCATCAAAACACGGTTTTGGAAAAGCAGATCCATACATGCTTTTTCAGAATGTGATTTTCCTTTCTTTGCCAAGTTACCGAACTGCCCGCATCCATCTTCTTCTTTGTTCATATTAATTTAACTTTTTGCATTTCTTATTTACCTATCTGAATATTTTGTTAGTGTGAGAAATAGATATTTTGAGAAAGACGAAAAGAGGCGGAGGCAGAACAAAAAGATGTAACCCTGATTTTAACTTCATATACTTCGTTATATCAGTATAAGCCCAGTAACAATAGATANTTGAAATCAAATTTGTTTAATTCACCGTCATACTTGACAAACTTCGTCACCAACTC</w:t>
      </w:r>
      <w:r w:rsidRPr="004226A9">
        <w:lastRenderedPageBreak/>
        <w:t>CACCTC</w:t>
      </w:r>
      <w:r w:rsidRPr="00445122">
        <w:rPr>
          <w:highlight w:val="yellow"/>
          <w:u w:val="single"/>
        </w:rPr>
        <w:t>ACCTAAC</w:t>
      </w:r>
      <w:r w:rsidRPr="00445122">
        <w:rPr>
          <w:u w:val="single"/>
        </w:rPr>
        <w:t>C</w:t>
      </w:r>
      <w:r w:rsidRPr="004226A9">
        <w:t>CCAACCTCTATAAAACAAACCACATTTCCAAAACACAAAACCAAAGAAAAAAAAAACACAAACACAAAAACACAACAACC</w:t>
      </w:r>
      <w:r w:rsidRPr="00445122">
        <w:rPr>
          <w:highlight w:val="cyan"/>
        </w:rPr>
        <w:t>ATGGATCTCCTCTTCATAGA</w:t>
      </w:r>
    </w:p>
    <w:p w14:paraId="74832424" w14:textId="5D12BB6F" w:rsidR="00445122" w:rsidRPr="00445122" w:rsidRDefault="00445122">
      <w:pPr>
        <w:rPr>
          <w:i/>
          <w:iCs/>
        </w:rPr>
      </w:pPr>
      <w:r w:rsidRPr="00445122">
        <w:rPr>
          <w:i/>
          <w:iCs/>
        </w:rPr>
        <w:t>&gt;Aa4CL-pro</w:t>
      </w:r>
    </w:p>
    <w:p w14:paraId="6D3FFF34" w14:textId="77777777" w:rsidR="00445122" w:rsidRDefault="00445122" w:rsidP="00445122">
      <w:r w:rsidRPr="004226A9">
        <w:t>CTCCGGTGAGTAAGTCGTGTGGG</w:t>
      </w:r>
      <w:r w:rsidRPr="001327C1">
        <w:rPr>
          <w:highlight w:val="yellow"/>
          <w:u w:val="single"/>
        </w:rPr>
        <w:t>GGTAGGT</w:t>
      </w:r>
      <w:r w:rsidRPr="004226A9">
        <w:t>AGAGAAAAAGGCAAGCCAACCTGGATGTCAAACTTTAAAACATCACCCACCCAACTCAACCCAATAGTTGACCAACTCCAAAATGGCTCCTCAATATTAGAGTATTAAATCTAAAATAATAATATTACTCCCAATCTT</w:t>
      </w:r>
      <w:r w:rsidRPr="001327C1">
        <w:rPr>
          <w:highlight w:val="yellow"/>
          <w:u w:val="single"/>
        </w:rPr>
        <w:t>ACCTAAC</w:t>
      </w:r>
      <w:r w:rsidRPr="004226A9">
        <w:t>TCACACAACGTGACTTTAACTTTGGTAATCATGTTATATACTTGTATTAGCTTTATTTCTTTATTAAACACTT</w:t>
      </w:r>
      <w:r w:rsidRPr="001327C1">
        <w:rPr>
          <w:highlight w:val="magenta"/>
          <w:u w:val="single"/>
        </w:rPr>
        <w:t>CACGTT</w:t>
      </w:r>
      <w:r w:rsidRPr="004226A9">
        <w:t>ATCTATTAACATGGTAAGACAATTAAATTGTGAATGTCACTCAAAGCTTTAATTTAAAGGATAAACATAACTATTCACAATTTTTTCTTTTTCCTTTTCTATTCCCTCATATTCATTGTATTTTAAACACATTTATACATTCATTTTTTTTCCAAGCCTATCAAAATATTTGAACTCAAGACTTTAATATCGAAAGGTTTAATATGAATCTCATCTCTATCGACGACTTATAAAATGTAGTTTTCATTGCGTTTAGACTCGTAGTATCTAATATGGGCTCGCAACCTTAGTATCGAAAGTTCTAATGCAAAGTCTGTCTTTATTGATGACTTGTAACATGTCTACCGTTCTAGTTTCTATCTGTCTCTATTAAAACCAATATTGAAAGAGAAGTGATATACATACACCAACTATTACGAGTAATTAAGATATACCACTATATAAACACCAACAAACATTATGTGACATATGTACAATTGTACTAACATTAAATTGTGTGTACAAATAAAAAAACAAACATTTACAAATC</w:t>
      </w:r>
      <w:r w:rsidRPr="001327C1">
        <w:rPr>
          <w:highlight w:val="yellow"/>
          <w:u w:val="single"/>
        </w:rPr>
        <w:t>ACCAACC</w:t>
      </w:r>
      <w:r w:rsidRPr="004226A9">
        <w:t>ATATCAAATGTTCTAAATATCAAAGTTCTAACATGAATTTCGTCTTTATTGATGACGTATAATACATCTAATCTTCTAGTTTTCTTCGAGTCGTAGAATCTAATATAAACTCAAGACTTTAAGGCAAGAAAAAAAAGAAAAGAAAATTGGACCCAATCACAAGCTC</w:t>
      </w:r>
      <w:r w:rsidRPr="001327C1">
        <w:rPr>
          <w:highlight w:val="yellow"/>
          <w:u w:val="single"/>
        </w:rPr>
        <w:t>ACCAACC</w:t>
      </w:r>
      <w:r w:rsidRPr="004226A9">
        <w:t>ACACCAGTGCCATAACATGAATTTCCATATCTACCCTTCAAATTAATACATAAAAATTCCCAATTTACCCTTAAATC</w:t>
      </w:r>
      <w:r w:rsidRPr="001327C1">
        <w:rPr>
          <w:highlight w:val="yellow"/>
          <w:u w:val="single"/>
        </w:rPr>
        <w:t>ACCAACC</w:t>
      </w:r>
      <w:r w:rsidRPr="004226A9">
        <w:t>TTAAACTATATACCACGCGTATAAAGACCTTCACATTTTTATTACAACTTTTATTTATTTCCTATCAAACTCACCCACTTTCTTACCAAAGAAAAAAAATAACATTTCATTTTTCCG</w:t>
      </w:r>
      <w:r w:rsidRPr="00445122">
        <w:rPr>
          <w:highlight w:val="cyan"/>
        </w:rPr>
        <w:t>ATGGCCTCACAACCGGAGCAAGAAA</w:t>
      </w:r>
      <w:r w:rsidRPr="004226A9">
        <w:t>AAGAGATCATTTTCCGATCAAAGCTACCCGATATCTACATCCCAAAACATCTTCCTC</w:t>
      </w:r>
    </w:p>
    <w:p w14:paraId="32AD75BB" w14:textId="77777777" w:rsidR="00445122" w:rsidRDefault="00445122"/>
    <w:p w14:paraId="0B58C9FD" w14:textId="31532A27" w:rsidR="00445122" w:rsidRPr="00445122" w:rsidRDefault="00445122">
      <w:pPr>
        <w:rPr>
          <w:i/>
          <w:iCs/>
        </w:rPr>
      </w:pPr>
      <w:r w:rsidRPr="00445122">
        <w:rPr>
          <w:i/>
          <w:iCs/>
        </w:rPr>
        <w:t>&gt;</w:t>
      </w:r>
      <w:proofErr w:type="spellStart"/>
      <w:r w:rsidRPr="00445122">
        <w:rPr>
          <w:i/>
          <w:iCs/>
        </w:rPr>
        <w:t>AaCHS</w:t>
      </w:r>
      <w:proofErr w:type="spellEnd"/>
      <w:r w:rsidRPr="00445122">
        <w:rPr>
          <w:i/>
          <w:iCs/>
        </w:rPr>
        <w:t>-pro</w:t>
      </w:r>
    </w:p>
    <w:p w14:paraId="5E84D968" w14:textId="0B9FFDAC" w:rsidR="00445122" w:rsidRDefault="00445122">
      <w:r w:rsidRPr="006D4495">
        <w:t>CTTACTTTCCTTTTCCCTTTCCAATTCTTTTCCATTTTCCTTCATTTAAAACTCGAGACCTGAGCGTTAGATATGTGCAAAAATAATCCTTATTTTTCCTATTTCCAGAAACATTTTCTTAGATATGTGCAAAAATTATTCTTATTTTGCTATTTCTAAAAATAATAATAATAATAAAAATAAATAAAATAAAAATCTAATAACAACGACACATACTCTGTCTTAAGAATGTTATATGTCAAGTATATTACTACAAGAGACAAACATGATAATAACAAGAAAAAGATGAAGTGTAAAAAATAGTACTGTAAACCGTTTGATAGTTTAGACCCGAAGAACACAATCAAGGAAAATGTTAAGGTCTGCGTATCTCACAGCTTTCTTAAGACAAATTCGTCCTCTCTATTACGAATGAATACACACATTAAAGCAAGATAAACAAAGGGGAGATCATATGATTATATTTCTTGAGAATATAACTCTCACTTTATAGTGATAGGAGATTAAGAAAAAGCAGTCGTATAATTAATCATACTAATGACTCCTTAACATAAAATTAATCCAGTCATTACATTTGACCATACATTAACTTCCATGTTAATAACTACTAGTATTATTGTAATTGATGACTATTAATTGTCATTCAAACCCATCATTTGAAAAAATTTCCTAACATTTCAAAGTCATTTAATGGCCCCTCCATAAAGTTTAAACTTTAAATTCCTAACAGTTCAAAGTCATTTAATGGCCTCCATAAGGTTTAAACTTTAAATGGCACTCTATCGAATATTACTTATGCACCTATAGTAAACTATATGTACCTTTTCTTATACATATCTACTTATGTTTATCCTAGCTTCAAAATCAAAAAATACTTGCAGAAAGTGATTGGTAAATATCAAGAAAAAATGGTCATTCACTTGATCTTTCCAATTTATTATGCATCATGAAACTAGTAAGTTGAAATCAGGTCTCCCACAAAAAGAGGGAAGATATCTGGTTTAAGATAACAAACAAATATGAATTTACTTATCCCATCACACTTCCAACACTTCAATGAACCCAAAACAAACCAAAGAAGTATTTATTAAGCTATTTAACAACAATTTCATGCTATTTCTTCTCTAT</w:t>
      </w:r>
      <w:r w:rsidRPr="00325D8A">
        <w:rPr>
          <w:highlight w:val="yellow"/>
          <w:u w:val="single"/>
        </w:rPr>
        <w:t>ACCAAAC</w:t>
      </w:r>
      <w:r w:rsidRPr="006D4495">
        <w:t>TTTCTCCAAGAACTGCCTATTTAATGCCTTATATATACACCCAAAACACCATTAACTTCTCACC</w:t>
      </w:r>
      <w:r w:rsidRPr="00325D8A">
        <w:rPr>
          <w:highlight w:val="yellow"/>
          <w:u w:val="single"/>
        </w:rPr>
        <w:t>ACCAAAC</w:t>
      </w:r>
      <w:r w:rsidRPr="006D4495">
        <w:t>TTTAATCTCCTCAAGGTGAAGCAGCAGCATTCCTCACAAAATTATCC</w:t>
      </w:r>
      <w:r w:rsidRPr="00445122">
        <w:rPr>
          <w:highlight w:val="cyan"/>
        </w:rPr>
        <w:t>ATGTCGACAACTAGGCG</w:t>
      </w:r>
      <w:r w:rsidRPr="006D4495">
        <w:t>TCTTCCGACTCCAG</w:t>
      </w:r>
    </w:p>
    <w:p w14:paraId="13D36510" w14:textId="2FD8C56B" w:rsidR="00445122" w:rsidRDefault="00445122"/>
    <w:p w14:paraId="2A1A72F6" w14:textId="53B92015" w:rsidR="00445122" w:rsidRDefault="00445122"/>
    <w:p w14:paraId="0010A1DF" w14:textId="191E8C21" w:rsidR="00445122" w:rsidRDefault="00445122"/>
    <w:p w14:paraId="43F29698" w14:textId="4C882D16" w:rsidR="00445122" w:rsidRDefault="00445122"/>
    <w:p w14:paraId="1F3693E3" w14:textId="2326294A" w:rsidR="00445122" w:rsidRPr="00445122" w:rsidRDefault="00445122">
      <w:pPr>
        <w:rPr>
          <w:i/>
          <w:iCs/>
        </w:rPr>
      </w:pPr>
      <w:r w:rsidRPr="00445122">
        <w:rPr>
          <w:i/>
          <w:iCs/>
        </w:rPr>
        <w:t>&gt;</w:t>
      </w:r>
      <w:proofErr w:type="spellStart"/>
      <w:r w:rsidRPr="00445122">
        <w:rPr>
          <w:i/>
          <w:iCs/>
        </w:rPr>
        <w:t>AaCHI</w:t>
      </w:r>
      <w:proofErr w:type="spellEnd"/>
      <w:r w:rsidRPr="00445122">
        <w:rPr>
          <w:i/>
          <w:iCs/>
        </w:rPr>
        <w:t>-pro</w:t>
      </w:r>
    </w:p>
    <w:p w14:paraId="24B8DEDF" w14:textId="634ADE90" w:rsidR="00445122" w:rsidRDefault="00445122" w:rsidP="00445122">
      <w:r w:rsidRPr="00592E39">
        <w:t>AATCAACACCTTCACCTTATTTTGTGTGTTGTGTGTTGTTCTTT</w:t>
      </w:r>
      <w:bookmarkStart w:id="1" w:name="OLE_LINK30"/>
      <w:bookmarkStart w:id="2" w:name="OLE_LINK31"/>
      <w:r w:rsidRPr="00592E39">
        <w:t>CGTGTGTTTTTATTCGGTCATCAATTTACCAAATCAAATGAAAAGTCAGTGTGCCAATGGTGTAACACAAAAATGAACAAAA</w:t>
      </w:r>
      <w:r w:rsidRPr="009F72C4">
        <w:rPr>
          <w:highlight w:val="magenta"/>
          <w:u w:val="single"/>
        </w:rPr>
        <w:t>CACGTG</w:t>
      </w:r>
      <w:r w:rsidRPr="00592E39">
        <w:t>TGTTTTCATTCGCTCATCACTTTACCAAATCAAATGAAAAGTCACAAAGTGTCAATGATGTAACACAAAAATGAACAAAATGCGTGGTTATGATTCTTATTATGGTCAATCTAATCATCAAATATTTAACGATATAACACAAAATCAAAAGTTAAAAAACCAAGACAAATACCAAATTTTATAACCATTATTACTTATGGTGTCTTAAAATTTTCAAGGCCTTTACGTGAAATCTCACTTTAGGCCCCTCAGATCGTTAAGATGACCCAGTTTATTAAGGGAAATGTGCATCAAACATTCATATGCATGTTTTGAACATGACTACGCGATATTACATATATTTATACACGGTTATCATTGTGGTGCTACGTGCTAGACTCAAACCTAGATGGCGAAAAAGCTTTTTACATGTGTTTCATATAGATATTTCATGATAGACCTAAATCTATATAATCCAAAATTTCAATCATGGTGTGATAGTAATCTCTCTTCCCGAAATTCGAACTTATTATTAAAATAGTGTTATTTTATTCTCTTATACCATTGTGCTCACGGGCTTTGCGATTGATTTCCTGACATAAAAGTTCACTAAACATGTAGTCTTAACATAATCATATCTTAATCCTTACCAAAAAAATAAAATAAATTGGGTTCATCAGTATTGCCCCATATATGCAACATGTTTTTCGATTGTTGTTCCTATTAATGTAATTCAACTATCTTACTTTTTGTTTATTGATGAAGACACACAAGTCTTGAGGTTCATTTGTTTTGATTACTTTGTGAACGTTTACTATGCAGTTTAAGTAGTAAATCGTGTTGAGTTCGACAAAGATATGCATAAAT</w:t>
      </w:r>
      <w:r w:rsidRPr="009F72C4">
        <w:rPr>
          <w:highlight w:val="magenta"/>
          <w:u w:val="single"/>
        </w:rPr>
        <w:t>CACGTT</w:t>
      </w:r>
      <w:r w:rsidRPr="00592E39">
        <w:t>ATTCTTATAGGAATCCTTTATTGTATATTGAATCTAAAACATAGTTTTACGTTTTTAATTAGCTATTGAGAAACTCGGCCATTGGCCGGGTAGAGACCTAGCATCAGGTACATCATATAAAATTTTGTTGAAGATATTAAATAGCAA</w:t>
      </w:r>
      <w:r w:rsidRPr="009F72C4">
        <w:rPr>
          <w:highlight w:val="magenta"/>
          <w:u w:val="single"/>
        </w:rPr>
        <w:t>CACGTG</w:t>
      </w:r>
      <w:r w:rsidRPr="00592E39">
        <w:t>TCATCATGGCAGTTTTAGGCTCATATTTAGGTTTGTTAATTAGGCTTGTTTATCATTTTCTTTTTAAAAGTTAGCATCAAGTTTGTCACATCGAGTCACTCGCTCATTATTTATCTCTCATTTACCCGATATTTATGCTCCTTTGAAAAAGAGAGAGTTTTCATTTCTGCTCCTTTTATCGTTATTGATACTTGATAGGAGTAGCATAATAATTTTTCAAACGTTCAATCTTCACCGTTAATTTCATCTGCCCCCTTAATTTTCTCCACACGATCTATCTACCACTTCAATTCCCTCCATAAATAATACTATTGATCAACATCTGCCAGTCAACATACAACACTTTTTCTTCACTCACC</w:t>
      </w:r>
      <w:bookmarkEnd w:id="1"/>
      <w:bookmarkEnd w:id="2"/>
      <w:r w:rsidRPr="00445122">
        <w:rPr>
          <w:highlight w:val="cyan"/>
        </w:rPr>
        <w:t>ATGGCAACACCACCTTCAGCTAC</w:t>
      </w:r>
    </w:p>
    <w:p w14:paraId="0A0ACDC8" w14:textId="4A491414" w:rsidR="00445122" w:rsidRDefault="00445122"/>
    <w:p w14:paraId="70940DF7" w14:textId="3DC882CE" w:rsidR="00445122" w:rsidRPr="00445122" w:rsidRDefault="00445122">
      <w:pPr>
        <w:rPr>
          <w:i/>
          <w:iCs/>
        </w:rPr>
      </w:pPr>
      <w:r w:rsidRPr="00445122">
        <w:rPr>
          <w:i/>
          <w:iCs/>
        </w:rPr>
        <w:t>&gt;AaF3H-pro</w:t>
      </w:r>
    </w:p>
    <w:p w14:paraId="4E31C829" w14:textId="78475F45" w:rsidR="00445122" w:rsidRDefault="00445122">
      <w:r w:rsidRPr="00154646">
        <w:t>TTTTTACAAAGGGGTTGAGTATTTCTCAGCATAAACTGTTTTGTGATAAACTTG</w:t>
      </w:r>
      <w:r w:rsidRPr="00FB1E85">
        <w:rPr>
          <w:highlight w:val="yellow"/>
          <w:u w:val="single"/>
        </w:rPr>
        <w:t>GGTTGGT</w:t>
      </w:r>
      <w:r w:rsidRPr="00154646">
        <w:t>GGATATGTTCAAGCCATGAGCTTGAGAGGGGGTGTTGAAATATAT</w:t>
      </w:r>
      <w:r w:rsidRPr="00FB1E85">
        <w:rPr>
          <w:highlight w:val="yellow"/>
          <w:u w:val="single"/>
        </w:rPr>
        <w:t>GGTTGGT</w:t>
      </w:r>
      <w:r w:rsidRPr="00154646">
        <w:t>CAAGCTCATGCATTGACTATTATAAGTTGAGGGACTTATTGTGTCAATATTATTCTCACTTTGTATGTTTAGTCTTGTATAGCAGGTTTGTTATATTTCAGGTACTGAAGTGTAACTTGTTTCTATATAAGCTGGGCTAACCCTAATTGTTCCATACAACACATTCAAGCCGTCCTATTTTTCACATACATCTTCTCTCATTGTGGTGGTTATCTCATTTTGTCTGGTCTTATAGGTTTGATCATCTTGATCAATAGTCTAGTATTTTCTGGTAGTATTTGAGAGTTTGTAGTGAGGCTGATTGTATTTGATTCTTTGTAGTGTGATAGATTAGACCCTTCTGAAGGGGACGATCTTTTCTCTTTGTATTTGTCTGGCAAGCA</w:t>
      </w:r>
      <w:r w:rsidRPr="00FB1E85">
        <w:rPr>
          <w:highlight w:val="magenta"/>
          <w:u w:val="single"/>
        </w:rPr>
        <w:t>CACGTT</w:t>
      </w:r>
      <w:r w:rsidRPr="00154646">
        <w:t>TTGTGGACTTGTCTTCTTGAACTATTAAGTAATAATAAGATTCACCAAGGGGTGGTTGGCTGGGTGATTTGTTAGTGTTGTAGTTGTTTTGAGATTAGATCTGTTATTTTAACAGTTTGACACGGTTTTGAAGCATTCTTCATAAATAAAGGTCGACAATATACGTATATAGAGTTATAGATAGTTTTCAAATCGTGTTTTTTTCGTCTTTGCTTTTTGGAACGTCCAAAAAAACTGCGTATTAAAAAACTAGTAACAAGCTTATGTTTGTTCTTAAGTAATGGAGTTTTATTATCCAATCATGTTACAAAGAATCACGTACGGCAACAAGTATAAGATATCGAATTCGATGATATATGATCGAAAGCTTTTGCAACGACATTCCTTACCTTCGATCACAATACATATACATAACGTAATCTTAGCGCAAACATTAACATGAACTCATTACATATTAGTACTTATAAACACTAAATGCAACATCTATTCAAGATTTTTTATAAGTAGACTCGATAAAAATCTTCGATAAGTGATGCAAAAACGTTATTGGGGTCACGTCTTGTAGGACCTTAGATCTAACTAAATCACTAATCTTTGAAGCACTTTGGTAACTTGAATGAAGTATATGTTCGACAAGTGAACCTCTGCCATGCTATTGTATGGCATAAACTTCTAGATCGTCAACCTTAAAAATATGGGGTTGATATCTAAAGCATTGATAATTACTTATATTTCTTGACTTTGCCTTTCCAAAAAAAAAAAACTTATATTTCT</w:t>
      </w:r>
      <w:r w:rsidRPr="00154646">
        <w:lastRenderedPageBreak/>
        <w:t>TGACTTTAAAAATTGCCATTTTAAAGACGGTACGCACAAAGTCTTTTTCTAGATCTTCAACCTTACAACTTTTATCTAGATATGTTAACTTTTCTTTCTTCTTTTTATTTTTGTGATAATTGTTAGAAAACTAAAC</w:t>
      </w:r>
      <w:r w:rsidRPr="00445122">
        <w:rPr>
          <w:highlight w:val="cyan"/>
        </w:rPr>
        <w:t>ATGGGTGTCCCACAACACTTTCTAT</w:t>
      </w:r>
    </w:p>
    <w:p w14:paraId="651EDEFD" w14:textId="6C5D72BD" w:rsidR="00445122" w:rsidRDefault="00445122"/>
    <w:p w14:paraId="5807ACE7" w14:textId="3CD2CFEE" w:rsidR="00445122" w:rsidRDefault="00445122">
      <w:r>
        <w:t>&gt;</w:t>
      </w:r>
      <w:proofErr w:type="spellStart"/>
      <w:r>
        <w:t>AaDFR</w:t>
      </w:r>
      <w:proofErr w:type="spellEnd"/>
      <w:r>
        <w:t>-pro</w:t>
      </w:r>
    </w:p>
    <w:p w14:paraId="4EEB048E" w14:textId="5149DFA7" w:rsidR="00445122" w:rsidRDefault="00445122">
      <w:r w:rsidRPr="00912D01">
        <w:t>TTTCTTTTTTGACCGTTTGGAGCTCTTTTAGAGTTGACCAAAAGGTTGACCTGGGAATAAAGTCTTTGTTCCTTCCTTCGAGTGGTTCTTGT</w:t>
      </w:r>
      <w:r w:rsidRPr="00912D01">
        <w:rPr>
          <w:highlight w:val="yellow"/>
          <w:u w:val="single"/>
        </w:rPr>
        <w:t>GTTTGGT</w:t>
      </w:r>
      <w:r w:rsidRPr="00912D01">
        <w:t>TTTTATTGAAGAAGAAGACTGTCTGCTATAGTCTTTTTCTACTTTGGAATTTTACGCAACTGTCTGTCTGTCCCTAAGATTTCGGGTATTGACGGATTAGTCCTTTGGTTTGTTTCTGCTTTGTAACATGTTCTAATAGTTTGTAACATGTTCTAGTTTACTTGACTCTATAATGGAATTTTAGTTTTTTTTAATTTTAATGGAATTAAAAAAAAAAAAGTGAGTGCAGGGTGAGTGATCGGATGCCAACAAAAATATGGGTGAGTGATGAAAAAAGTGGGTGAATGATGTGGCATAAGGAGATTGGTTGGGAGTGAGTGATGGGAGAGAGAGTGGGTGATCCACTGCCAACCTCCTTAGCTTATTGAAGTCTACAATATATGATAGATTGTCGATCAAAAAAATCTTATATTTAATTACTTGTTTGCAATTTCATACGGAGTAACATTTAACTACTTCAACGATACTAAGCAATACTAGAATGCACATTTTTTTTTAAACATGAATACACTAACTTTTGAACCAAGTGTAGTAAAAACTTGTTTTCTACGTCCAAACTAGCAATGCGCGACAAAAAAACATATATGTCTCAAAAGGCACTTTCACTCCAGCCTGATACAAGTTAATTTGCACATGTACAAGTACAAGTATGACCACCACTAAAAAACCGTACTAATGACCACGATCATCATCAC</w:t>
      </w:r>
      <w:r w:rsidRPr="00912D01">
        <w:rPr>
          <w:highlight w:val="magenta"/>
          <w:u w:val="single"/>
        </w:rPr>
        <w:t>CACGTG</w:t>
      </w:r>
      <w:r w:rsidRPr="00912D01">
        <w:t>TGATGATGTGATTTTGGTGTCGACTTGGTAGCTGAGGCGACCGAGTGGAGAAAGACAAAAATGTGCGAGTTTGAGAGTGTATTTGGTGGTGTTAGTTTGGATTTAGTGTTTAATTGGATAGACATTACTATGACCCCTTAGTGATGGATTTGATAAAAGAGTAAAACACTGACGTGTCTAAGACTAAGTGTGATAACTCGGTCGACTCTCGGTCGGTAGAGGGTGCTACGCGTCGGCCCTTAATTACTAGGGCGGCATATAGGAACGAAATGGAGATGTTGGTCGCAAAAGCGACTCACTTTTGTGCTTGTCTGTATGTGTGGGAGTTTAATTTAAAATATATTTTTGTAGGGTATGTTTTTGTGTTATCGTTCTCCTTATTACACTAAGTTGATAATGAAATAGTCTTGAAGATAAAGATAGAAAGTTAATGTGTTGTGGTTGTCATTACTACACCCGGTTTAAAAAGGCAGTAAAAGTTTGGAATTTTATGGCGAATTTCTGTGAAATAGTCTCAAACCCAACGGTCAAACGTTGCATGCAACCATCCTCACCCCCACCATTCGATCGAGTTGAATGGTGGCTTCTGCATGTGCATTAATTTGTCTAATTTTTTATACATTAATACGTATACTAAAAAACAAATACTTGAGAAATGACAAGAGAATTGAACTCTTTCTATTCGGGAGTTGAATGGTGAGTTCAGCACGCGCGTTTATTAGATACTCCGTATATATTAAATCCTTCTATAAATACTCATCTCGATTATTACTTAATCCCATCATCATCCACAAATACTTCAAATACCACAAGATTAAAACAAC</w:t>
      </w:r>
      <w:r w:rsidRPr="00445122">
        <w:rPr>
          <w:highlight w:val="cyan"/>
        </w:rPr>
        <w:t>ATGAAAGAAGACTCACCA</w:t>
      </w:r>
    </w:p>
    <w:p w14:paraId="1A15E5C2" w14:textId="77777777" w:rsidR="00445122" w:rsidRDefault="00445122"/>
    <w:p w14:paraId="7F33421D" w14:textId="43B10A92" w:rsidR="00445122" w:rsidRDefault="00445122">
      <w:r>
        <w:t>&gt;</w:t>
      </w:r>
      <w:proofErr w:type="spellStart"/>
      <w:r>
        <w:t>AaANS</w:t>
      </w:r>
      <w:proofErr w:type="spellEnd"/>
      <w:r>
        <w:t>-pro</w:t>
      </w:r>
    </w:p>
    <w:p w14:paraId="79EF67F7" w14:textId="1F6A48EF" w:rsidR="00445122" w:rsidRDefault="00445122">
      <w:r w:rsidRPr="004749F8">
        <w:t>GGGTG</w:t>
      </w:r>
      <w:r w:rsidRPr="003B05B7">
        <w:rPr>
          <w:highlight w:val="yellow"/>
          <w:u w:val="single"/>
        </w:rPr>
        <w:t>GTTAGGT</w:t>
      </w:r>
      <w:r w:rsidRPr="004749F8">
        <w:t>TATCCGAAATGATACGATTATTCGGATGATGATCTGGGGTGTATTGGTTTGATCTGTCCGGACATCAGTCTGTTCCGTCCGGATGTTAGTCTTTCGCGTATCATAATTCAGAGGTTTTATTCCGGGGTCTCGTTCCGGGGCTTCGTTCCTTCCGGACGGGGTCCGGAGGACACATAAGCCAACAATCTGCATTTAAAAAGATGAAGCGAGAGTGTTGGTAATCGAAGTAAGATTTCCATCAAAAGGTCGTCATTGGATAACACTTTATATACGGATGAAGGGAAGTTGAGGTTTATGCCATCATCATCATTGGCAACAACCTCCAACCGGAGGGGAAGTCCAGATGAACCACCGGCCATCGTTTTGTAAATCAAAACTCTAACGTTTGGGTTCTCCGAATTTGAGTTTTAGGGTTTTGATTTGGGGACCTTTATTTAAAGGCTAAAAAAATATGCATGTTTTAAAAATTTAAGTTTCGATCAACTCACGATTTTAACCCTCCAACTTTCTTGATCATTGATGTAATTCTTAACTTTTGTTGGCTTGTTGAAATAGCCATCAAAACATACTATTGAACAATAATAGTTTAAATTTAAAAATGATTTTAGATTTCTGTGCATGCACGGTGTTTTTGAGATAAATTTTTGCTTAGAGTGTTTATA</w:t>
      </w:r>
      <w:r w:rsidRPr="003B05B7">
        <w:rPr>
          <w:highlight w:val="magenta"/>
          <w:u w:val="single"/>
        </w:rPr>
        <w:t>CACGTT</w:t>
      </w:r>
      <w:r w:rsidRPr="004749F8">
        <w:t>CGATAAATTTACTTGTATATTATTAAACACAAGGTAAAGGATAATTTAAGAAAATTTTGCTACATTGCAACTGGGTAATTTTTTGTTGGATTTCACTTCTATAAATGTCACATAGTGAAGCTGAGGAACACGAAACACCTAATACGAGGTCGTCGCATAATTATGTTAGACTTTGGAATGGTCGATTTAGTTGGATGGTTACTGGACTTTAATGGTTCATCAAAAAATGAGGCGATTAGTAAATATATAAAGTAAAAAATAAAAAAACTGAATGATGTTTAATTTGTCATAAACAAACAGGTATCCTACTTCAATTCCTTATGAATATCCACAAAATTGTTAAAATTCATGAAAGGATGAATCATTTGTTACGACAAATTAAAAAGGTGTTAAATTTTGGATGTT</w:t>
      </w:r>
      <w:r w:rsidRPr="003B05B7">
        <w:rPr>
          <w:highlight w:val="yellow"/>
          <w:u w:val="single"/>
        </w:rPr>
        <w:t>GGTTGG</w:t>
      </w:r>
      <w:r w:rsidRPr="003B05B7">
        <w:rPr>
          <w:highlight w:val="yellow"/>
        </w:rPr>
        <w:t>T</w:t>
      </w:r>
      <w:r w:rsidRPr="004749F8">
        <w:t>AAACTTGTTCCCA</w:t>
      </w:r>
      <w:r w:rsidRPr="004749F8">
        <w:lastRenderedPageBreak/>
        <w:t>CTCGAACGAAGAGAACAATATGTGTATATATACTCCTTTAGTAGTACCCCTAATACAGATCTATTGGTTTTTATTATCGAGTAAAAATATATTAGCTATGTTACTGATAATTATTAAAAAATCTTTTACTCAAAACTTGTTTTTTGACAATTTGTTTTTATTGGTCACTCTTAACTTGTTTTTACTTATTAAGAGTCAAATTTGACTTAATTCTAATACGTTGAAACCATCTTTTTATTGACGGCCAACATAAAATGTTTCAGTAATCAAACTTTAACATGAAATTGTTTGTGTTGAATTTGAACACCACGTTTCTTAAGCTGACCTTTCAAGANA</w:t>
      </w:r>
      <w:r w:rsidRPr="003B05B7">
        <w:rPr>
          <w:highlight w:val="yellow"/>
          <w:u w:val="single"/>
        </w:rPr>
        <w:t>ACCTACC</w:t>
      </w:r>
      <w:r w:rsidRPr="004749F8">
        <w:t>ATTCTTAAAAACTTCAATATATACATATAAATGTACTCTCCATATAATCACTAAAAGAAACACCACAAAACCTTCAAAATACAACACTTACATACAAA</w:t>
      </w:r>
      <w:r w:rsidRPr="00445122">
        <w:rPr>
          <w:highlight w:val="cyan"/>
        </w:rPr>
        <w:t>ATGGTGATTCCAACAAACACAAGA</w:t>
      </w:r>
    </w:p>
    <w:p w14:paraId="4B7CCBD8" w14:textId="0DA50134" w:rsidR="00864D40" w:rsidRDefault="00864D40"/>
    <w:p w14:paraId="0E2BD24E" w14:textId="422FA678" w:rsidR="00864D40" w:rsidRDefault="00864D40"/>
    <w:p w14:paraId="391222E9" w14:textId="07D20BE8" w:rsidR="00864D40" w:rsidRDefault="00864D40">
      <w:pPr>
        <w:rPr>
          <w:highlight w:val="cyan"/>
        </w:rPr>
      </w:pPr>
      <w:r>
        <w:rPr>
          <w:highlight w:val="cyan"/>
        </w:rPr>
        <w:br w:type="page"/>
      </w:r>
    </w:p>
    <w:p w14:paraId="7DAA9FED" w14:textId="77777777" w:rsidR="007B126E" w:rsidRDefault="007B126E" w:rsidP="007B126E">
      <w:pPr>
        <w:pStyle w:val="NormalWeb"/>
        <w:spacing w:line="360" w:lineRule="auto"/>
      </w:pPr>
      <w:r>
        <w:rPr>
          <w:rFonts w:ascii="AdvPTimes" w:hAnsi="AdvPTimes" w:hint="eastAsia"/>
        </w:rPr>
        <w:lastRenderedPageBreak/>
        <w:t>Table</w:t>
      </w:r>
      <w:r>
        <w:rPr>
          <w:rFonts w:ascii="AdvPTimes" w:hAnsi="AdvPTimes"/>
        </w:rPr>
        <w:t xml:space="preserve"> S1 Primer pairs designed for </w:t>
      </w:r>
      <w:proofErr w:type="spellStart"/>
      <w:r>
        <w:rPr>
          <w:rFonts w:ascii="AdvPTimes" w:hAnsi="AdvPTimes"/>
        </w:rPr>
        <w:t>qRT</w:t>
      </w:r>
      <w:proofErr w:type="spellEnd"/>
      <w:r>
        <w:rPr>
          <w:rFonts w:ascii="AdvPTimes" w:hAnsi="AdvPTimes"/>
        </w:rPr>
        <w:t>-PCR and thermal cycle programs</w:t>
      </w:r>
    </w:p>
    <w:tbl>
      <w:tblPr>
        <w:tblStyle w:val="TableGrid"/>
        <w:tblW w:w="8737" w:type="dxa"/>
        <w:tblLook w:val="04A0" w:firstRow="1" w:lastRow="0" w:firstColumn="1" w:lastColumn="0" w:noHBand="0" w:noVBand="1"/>
      </w:tblPr>
      <w:tblGrid>
        <w:gridCol w:w="1056"/>
        <w:gridCol w:w="4098"/>
        <w:gridCol w:w="3583"/>
      </w:tblGrid>
      <w:tr w:rsidR="007B126E" w:rsidRPr="00D916FB" w14:paraId="619C9027" w14:textId="77777777" w:rsidTr="0074137A">
        <w:trPr>
          <w:trHeight w:val="145"/>
        </w:trPr>
        <w:tc>
          <w:tcPr>
            <w:tcW w:w="1056" w:type="dxa"/>
          </w:tcPr>
          <w:p w14:paraId="15C65264" w14:textId="77777777" w:rsidR="007B126E" w:rsidRPr="00D916FB" w:rsidRDefault="007B126E" w:rsidP="0074137A">
            <w:pPr>
              <w:rPr>
                <w:rFonts w:ascii="Times New Roman" w:hAnsi="Times New Roman" w:cs="Times New Roman"/>
                <w:b/>
              </w:rPr>
            </w:pPr>
            <w:r w:rsidRPr="00D916F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098" w:type="dxa"/>
          </w:tcPr>
          <w:p w14:paraId="74539394" w14:textId="77777777" w:rsidR="007B126E" w:rsidRPr="00D916FB" w:rsidRDefault="007B126E" w:rsidP="0074137A">
            <w:pPr>
              <w:rPr>
                <w:rFonts w:ascii="Times New Roman" w:hAnsi="Times New Roman" w:cs="Times New Roman"/>
                <w:b/>
              </w:rPr>
            </w:pPr>
            <w:r w:rsidRPr="00D916FB">
              <w:rPr>
                <w:rFonts w:ascii="Times New Roman" w:hAnsi="Times New Roman" w:cs="Times New Roman"/>
                <w:b/>
              </w:rPr>
              <w:t xml:space="preserve">Primers for RT-PCR and/or </w:t>
            </w:r>
            <w:proofErr w:type="spellStart"/>
            <w:r w:rsidRPr="00D916FB">
              <w:rPr>
                <w:rFonts w:ascii="Times New Roman" w:hAnsi="Times New Roman" w:cs="Times New Roman"/>
                <w:b/>
              </w:rPr>
              <w:t>qRT</w:t>
            </w:r>
            <w:proofErr w:type="spellEnd"/>
            <w:r w:rsidRPr="00D916FB">
              <w:rPr>
                <w:rFonts w:ascii="Times New Roman" w:hAnsi="Times New Roman" w:cs="Times New Roman"/>
                <w:b/>
              </w:rPr>
              <w:t>-PCR</w:t>
            </w:r>
          </w:p>
        </w:tc>
        <w:tc>
          <w:tcPr>
            <w:tcW w:w="3583" w:type="dxa"/>
          </w:tcPr>
          <w:p w14:paraId="45517905" w14:textId="77777777" w:rsidR="007B126E" w:rsidRPr="00D916FB" w:rsidRDefault="007B126E" w:rsidP="0074137A">
            <w:pPr>
              <w:rPr>
                <w:rFonts w:ascii="Times New Roman" w:hAnsi="Times New Roman" w:cs="Times New Roman"/>
                <w:b/>
              </w:rPr>
            </w:pPr>
            <w:r w:rsidRPr="00D916FB">
              <w:rPr>
                <w:rFonts w:ascii="Times New Roman" w:hAnsi="Times New Roman" w:cs="Times New Roman"/>
                <w:b/>
              </w:rPr>
              <w:t>Thermal Cycle Program for RT-PCR</w:t>
            </w:r>
          </w:p>
        </w:tc>
      </w:tr>
      <w:tr w:rsidR="007B126E" w:rsidRPr="00D916FB" w14:paraId="45073BB9" w14:textId="77777777" w:rsidTr="0074137A">
        <w:trPr>
          <w:trHeight w:val="145"/>
        </w:trPr>
        <w:tc>
          <w:tcPr>
            <w:tcW w:w="1056" w:type="dxa"/>
          </w:tcPr>
          <w:p w14:paraId="4E53121E" w14:textId="77777777" w:rsidR="007B126E" w:rsidRPr="00D916FB" w:rsidRDefault="007B126E" w:rsidP="0074137A">
            <w:pPr>
              <w:rPr>
                <w:rFonts w:ascii="Times New Roman" w:hAnsi="Times New Roman" w:cs="Times New Roman"/>
                <w:i/>
              </w:rPr>
            </w:pPr>
            <w:r w:rsidRPr="00D916FB">
              <w:rPr>
                <w:rFonts w:ascii="Times New Roman" w:hAnsi="Times New Roman" w:cs="Times New Roman"/>
                <w:i/>
              </w:rPr>
              <w:t>AtPAP1</w:t>
            </w:r>
          </w:p>
        </w:tc>
        <w:tc>
          <w:tcPr>
            <w:tcW w:w="4098" w:type="dxa"/>
          </w:tcPr>
          <w:p w14:paraId="63EADC97" w14:textId="77777777" w:rsidR="007B126E" w:rsidRPr="00D916FB" w:rsidRDefault="007B126E" w:rsidP="0074137A">
            <w:pPr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</w:rPr>
              <w:t>Forward: 5’-GACATTACGCCCAT</w:t>
            </w:r>
          </w:p>
          <w:p w14:paraId="441D88F0" w14:textId="77777777" w:rsidR="007B126E" w:rsidRPr="00D916FB" w:rsidRDefault="007B126E" w:rsidP="0074137A">
            <w:pPr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</w:rPr>
              <w:t>TCCTACAAC-3’</w:t>
            </w:r>
          </w:p>
          <w:p w14:paraId="3C1B313C" w14:textId="77777777" w:rsidR="007B126E" w:rsidRPr="00D916FB" w:rsidRDefault="007B126E" w:rsidP="0074137A">
            <w:pPr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</w:rPr>
              <w:t>Reverse: 5’-TCGAGGTCGAGGC</w:t>
            </w:r>
          </w:p>
          <w:p w14:paraId="7A3CA0A9" w14:textId="77777777" w:rsidR="007B126E" w:rsidRPr="00D916FB" w:rsidRDefault="007B126E" w:rsidP="0074137A">
            <w:pPr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</w:rPr>
              <w:t>TTATAAACATT-3’</w:t>
            </w:r>
          </w:p>
        </w:tc>
        <w:tc>
          <w:tcPr>
            <w:tcW w:w="3583" w:type="dxa"/>
          </w:tcPr>
          <w:p w14:paraId="02EC79BF" w14:textId="77777777" w:rsidR="007B126E" w:rsidRPr="00D916FB" w:rsidRDefault="007B126E" w:rsidP="0074137A">
            <w:pPr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</w:rPr>
              <w:t>95°Cx2’ + 35x(95°Cx45”+ 55°Cx 45” + 72°Cx1’) + 72°Cx5’</w:t>
            </w:r>
          </w:p>
        </w:tc>
      </w:tr>
      <w:tr w:rsidR="007B126E" w:rsidRPr="00D916FB" w14:paraId="68ED1444" w14:textId="77777777" w:rsidTr="0074137A">
        <w:trPr>
          <w:trHeight w:val="1132"/>
        </w:trPr>
        <w:tc>
          <w:tcPr>
            <w:tcW w:w="1056" w:type="dxa"/>
          </w:tcPr>
          <w:p w14:paraId="418B0FE9" w14:textId="77777777" w:rsidR="007B126E" w:rsidRPr="00D916FB" w:rsidRDefault="007B126E" w:rsidP="0074137A">
            <w:pPr>
              <w:rPr>
                <w:rFonts w:ascii="Times New Roman" w:hAnsi="Times New Roman" w:cs="Times New Roman"/>
                <w:i/>
              </w:rPr>
            </w:pPr>
            <w:r w:rsidRPr="00D916FB">
              <w:rPr>
                <w:rFonts w:ascii="Times New Roman" w:hAnsi="Times New Roman" w:cs="Times New Roman"/>
                <w:i/>
              </w:rPr>
              <w:t>AaPAL1</w:t>
            </w:r>
          </w:p>
        </w:tc>
        <w:tc>
          <w:tcPr>
            <w:tcW w:w="4098" w:type="dxa"/>
          </w:tcPr>
          <w:p w14:paraId="0EEE371D" w14:textId="77777777" w:rsidR="007B126E" w:rsidRPr="00D916FB" w:rsidRDefault="007B126E" w:rsidP="0074137A">
            <w:pP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916FB">
              <w:rPr>
                <w:rFonts w:ascii="Times New Roman" w:hAnsi="Times New Roman" w:cs="Times New Roman"/>
              </w:rPr>
              <w:t>Forward: 5’-</w:t>
            </w:r>
            <w:r w:rsidRPr="00D916FB">
              <w:rPr>
                <w:rFonts w:ascii="Times New Roman" w:hAnsi="Times New Roman" w:cs="Times New Roman"/>
                <w:color w:val="000000"/>
              </w:rPr>
              <w:t xml:space="preserve"> CTCTTCCACATTCA</w:t>
            </w:r>
          </w:p>
          <w:p w14:paraId="63C5025D" w14:textId="77777777" w:rsidR="007B126E" w:rsidRPr="00D916FB" w:rsidRDefault="007B126E" w:rsidP="0074137A">
            <w:pPr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916FB">
              <w:rPr>
                <w:rFonts w:ascii="Times New Roman" w:hAnsi="Times New Roman" w:cs="Times New Roman"/>
                <w:color w:val="000000"/>
              </w:rPr>
              <w:t>GCAACACGA-3’</w:t>
            </w:r>
          </w:p>
          <w:p w14:paraId="17F897C8" w14:textId="77777777" w:rsidR="007B126E" w:rsidRPr="00D916FB" w:rsidRDefault="007B126E" w:rsidP="0074137A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916FB">
              <w:rPr>
                <w:rFonts w:ascii="Times New Roman" w:hAnsi="Times New Roman" w:cs="Times New Roman"/>
              </w:rPr>
              <w:t>Reverse: 5’-</w:t>
            </w:r>
            <w:r w:rsidRPr="00D916FB">
              <w:rPr>
                <w:rFonts w:ascii="Times New Roman" w:hAnsi="Times New Roman" w:cs="Times New Roman"/>
                <w:color w:val="000000"/>
              </w:rPr>
              <w:t xml:space="preserve"> TTTTCAGCAGTCAGG</w:t>
            </w:r>
          </w:p>
          <w:p w14:paraId="36E3A002" w14:textId="77777777" w:rsidR="007B126E" w:rsidRPr="00D916FB" w:rsidRDefault="007B126E" w:rsidP="0074137A">
            <w:pPr>
              <w:contextualSpacing/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  <w:color w:val="000000"/>
              </w:rPr>
              <w:t>ATTTCACC-3’</w:t>
            </w:r>
          </w:p>
        </w:tc>
        <w:tc>
          <w:tcPr>
            <w:tcW w:w="3583" w:type="dxa"/>
          </w:tcPr>
          <w:p w14:paraId="557E4A16" w14:textId="77777777" w:rsidR="007B126E" w:rsidRPr="00D916FB" w:rsidRDefault="007B126E" w:rsidP="0074137A">
            <w:pPr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</w:rPr>
              <w:t>95°Cx2’ + 25x(95°Cx45”+ 55°Cx 45” + 72°Cx1’) + 72°Cx5’</w:t>
            </w:r>
          </w:p>
        </w:tc>
      </w:tr>
      <w:tr w:rsidR="007B126E" w:rsidRPr="00D916FB" w14:paraId="4E76AE30" w14:textId="77777777" w:rsidTr="0074137A">
        <w:trPr>
          <w:trHeight w:val="1132"/>
        </w:trPr>
        <w:tc>
          <w:tcPr>
            <w:tcW w:w="1056" w:type="dxa"/>
          </w:tcPr>
          <w:p w14:paraId="6A2F7295" w14:textId="77777777" w:rsidR="007B126E" w:rsidRPr="00D916FB" w:rsidRDefault="007B126E" w:rsidP="0074137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916FB">
              <w:rPr>
                <w:rFonts w:ascii="Times New Roman" w:hAnsi="Times New Roman" w:cs="Times New Roman"/>
                <w:i/>
              </w:rPr>
              <w:t>AaCHS</w:t>
            </w:r>
            <w:proofErr w:type="spellEnd"/>
          </w:p>
        </w:tc>
        <w:tc>
          <w:tcPr>
            <w:tcW w:w="4098" w:type="dxa"/>
          </w:tcPr>
          <w:p w14:paraId="394B9DF7" w14:textId="77777777" w:rsidR="007B126E" w:rsidRPr="00D916FB" w:rsidRDefault="007B126E" w:rsidP="0074137A">
            <w:pPr>
              <w:contextualSpacing/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</w:pPr>
            <w:r w:rsidRPr="00D916FB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Forward: 5'-CGATTACCAACTCAC</w:t>
            </w:r>
          </w:p>
          <w:p w14:paraId="24F7CC6C" w14:textId="77777777" w:rsidR="007B126E" w:rsidRPr="00D916FB" w:rsidRDefault="007B126E" w:rsidP="0074137A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D916FB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AAAACTC-3' </w:t>
            </w:r>
          </w:p>
          <w:p w14:paraId="516A0DD8" w14:textId="77777777" w:rsidR="007B126E" w:rsidRPr="00D916FB" w:rsidRDefault="007B126E" w:rsidP="0074137A">
            <w:pPr>
              <w:contextualSpacing/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</w:pPr>
            <w:r w:rsidRPr="00D916FB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Reverse: 5'-GTCAATATGGTTT</w:t>
            </w:r>
          </w:p>
          <w:p w14:paraId="6CA203AA" w14:textId="77777777" w:rsidR="007B126E" w:rsidRPr="00D916FB" w:rsidRDefault="007B126E" w:rsidP="0074137A">
            <w:pPr>
              <w:contextualSpacing/>
              <w:rPr>
                <w:rFonts w:ascii="Times New Roman" w:eastAsia="Times New Roman" w:hAnsi="Times New Roman" w:cs="Times New Roman"/>
              </w:rPr>
            </w:pPr>
            <w:r w:rsidRPr="00D916FB">
              <w:rPr>
                <w:rFonts w:ascii="Times New Roman" w:eastAsia="Times New Roman" w:hAnsi="Times New Roman" w:cs="Times New Roman"/>
                <w:color w:val="333333"/>
                <w:spacing w:val="2"/>
                <w:shd w:val="clear" w:color="auto" w:fill="FCFCFC"/>
              </w:rPr>
              <w:t>TCATTAGGC-3'</w:t>
            </w:r>
          </w:p>
        </w:tc>
        <w:tc>
          <w:tcPr>
            <w:tcW w:w="3583" w:type="dxa"/>
          </w:tcPr>
          <w:p w14:paraId="1E7375B0" w14:textId="77777777" w:rsidR="007B126E" w:rsidRPr="00D916FB" w:rsidRDefault="007B126E" w:rsidP="0074137A">
            <w:pPr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</w:rPr>
              <w:t>95°Cx2’ + 35x(95°Cx45”+ 55°Cx 45” + 72°Cx1’) + 72°Cx5’</w:t>
            </w:r>
          </w:p>
        </w:tc>
      </w:tr>
      <w:tr w:rsidR="007B126E" w:rsidRPr="00D916FB" w14:paraId="6D8D2D63" w14:textId="77777777" w:rsidTr="0074137A">
        <w:trPr>
          <w:trHeight w:val="1132"/>
        </w:trPr>
        <w:tc>
          <w:tcPr>
            <w:tcW w:w="1056" w:type="dxa"/>
          </w:tcPr>
          <w:p w14:paraId="3A054BB1" w14:textId="77777777" w:rsidR="007B126E" w:rsidRPr="00D916FB" w:rsidRDefault="007B126E" w:rsidP="0074137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916FB">
              <w:rPr>
                <w:rFonts w:ascii="Times New Roman" w:hAnsi="Times New Roman" w:cs="Times New Roman"/>
                <w:i/>
              </w:rPr>
              <w:t>AaDFR</w:t>
            </w:r>
            <w:proofErr w:type="spellEnd"/>
          </w:p>
        </w:tc>
        <w:tc>
          <w:tcPr>
            <w:tcW w:w="4098" w:type="dxa"/>
          </w:tcPr>
          <w:p w14:paraId="7835A07C" w14:textId="77777777" w:rsidR="007B126E" w:rsidRPr="00D916FB" w:rsidRDefault="007B126E" w:rsidP="007413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contextualSpacing/>
              <w:rPr>
                <w:rFonts w:ascii="Times New Roman" w:hAnsi="Times New Roman" w:cs="Times New Roman"/>
                <w:color w:val="222222"/>
              </w:rPr>
            </w:pPr>
            <w:r w:rsidRPr="00D916FB">
              <w:rPr>
                <w:rFonts w:ascii="Times New Roman" w:hAnsi="Times New Roman" w:cs="Times New Roman"/>
                <w:color w:val="222222"/>
              </w:rPr>
              <w:t>Forward: 5’-GGAGTGTTTCATGTT</w:t>
            </w:r>
          </w:p>
          <w:p w14:paraId="3C5AB76C" w14:textId="77777777" w:rsidR="007B126E" w:rsidRPr="00D916FB" w:rsidRDefault="007B126E" w:rsidP="007413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contextualSpacing/>
              <w:rPr>
                <w:rFonts w:ascii="Times New Roman" w:hAnsi="Times New Roman" w:cs="Times New Roman"/>
                <w:color w:val="222222"/>
              </w:rPr>
            </w:pPr>
            <w:r w:rsidRPr="00D916FB">
              <w:rPr>
                <w:rFonts w:ascii="Times New Roman" w:hAnsi="Times New Roman" w:cs="Times New Roman"/>
                <w:color w:val="222222"/>
              </w:rPr>
              <w:t>GCCACCCCTATGGA-3’ </w:t>
            </w:r>
          </w:p>
          <w:p w14:paraId="7F3B862B" w14:textId="77777777" w:rsidR="007B126E" w:rsidRPr="00D916FB" w:rsidRDefault="007B126E" w:rsidP="007413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contextualSpacing/>
              <w:rPr>
                <w:rFonts w:ascii="Times New Roman" w:hAnsi="Times New Roman" w:cs="Times New Roman"/>
                <w:color w:val="222222"/>
              </w:rPr>
            </w:pPr>
            <w:r w:rsidRPr="00D916FB">
              <w:rPr>
                <w:rFonts w:ascii="Times New Roman" w:hAnsi="Times New Roman" w:cs="Times New Roman"/>
                <w:color w:val="222222"/>
              </w:rPr>
              <w:t>Reverse: 5’-CCGGAATTTGC</w:t>
            </w:r>
          </w:p>
          <w:p w14:paraId="29971AF4" w14:textId="77777777" w:rsidR="007B126E" w:rsidRPr="00D916FB" w:rsidRDefault="007B126E" w:rsidP="007413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contextualSpacing/>
              <w:rPr>
                <w:rFonts w:ascii="Times New Roman" w:hAnsi="Times New Roman" w:cs="Times New Roman"/>
                <w:color w:val="222222"/>
              </w:rPr>
            </w:pPr>
            <w:r w:rsidRPr="00D916FB">
              <w:rPr>
                <w:rFonts w:ascii="Times New Roman" w:hAnsi="Times New Roman" w:cs="Times New Roman"/>
                <w:color w:val="222222"/>
              </w:rPr>
              <w:t>TGTTTTTGTGCATTAACAGTCCC-3’   </w:t>
            </w:r>
          </w:p>
        </w:tc>
        <w:tc>
          <w:tcPr>
            <w:tcW w:w="3583" w:type="dxa"/>
          </w:tcPr>
          <w:p w14:paraId="24F1DBE2" w14:textId="77777777" w:rsidR="007B126E" w:rsidRPr="00D916FB" w:rsidRDefault="007B126E" w:rsidP="0074137A">
            <w:pPr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</w:rPr>
              <w:t>95°Cx2’ + 30x(95°Cx45”+ 55°Cx 45” + 72°Cx1’) + 72°Cx5’</w:t>
            </w:r>
          </w:p>
        </w:tc>
      </w:tr>
      <w:tr w:rsidR="007B126E" w:rsidRPr="00D916FB" w14:paraId="4D760A0B" w14:textId="77777777" w:rsidTr="0074137A">
        <w:trPr>
          <w:trHeight w:val="1144"/>
        </w:trPr>
        <w:tc>
          <w:tcPr>
            <w:tcW w:w="1056" w:type="dxa"/>
          </w:tcPr>
          <w:p w14:paraId="5C132952" w14:textId="77777777" w:rsidR="007B126E" w:rsidRPr="00D916FB" w:rsidRDefault="007B126E" w:rsidP="0074137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916FB">
              <w:rPr>
                <w:rFonts w:ascii="Times New Roman" w:hAnsi="Times New Roman" w:cs="Times New Roman"/>
                <w:i/>
              </w:rPr>
              <w:t>AaANS</w:t>
            </w:r>
            <w:proofErr w:type="spellEnd"/>
          </w:p>
        </w:tc>
        <w:tc>
          <w:tcPr>
            <w:tcW w:w="4098" w:type="dxa"/>
          </w:tcPr>
          <w:p w14:paraId="66252074" w14:textId="77777777" w:rsidR="007B126E" w:rsidRPr="00D916FB" w:rsidRDefault="007B126E" w:rsidP="0074137A">
            <w:pPr>
              <w:shd w:val="clear" w:color="auto" w:fill="FFFFFF"/>
              <w:spacing w:before="120"/>
              <w:contextualSpacing/>
              <w:rPr>
                <w:rFonts w:ascii="Times New Roman" w:hAnsi="Times New Roman" w:cs="Times New Roman"/>
                <w:color w:val="222222"/>
              </w:rPr>
            </w:pPr>
            <w:r w:rsidRPr="00D916FB">
              <w:rPr>
                <w:rFonts w:ascii="Times New Roman" w:hAnsi="Times New Roman" w:cs="Times New Roman"/>
                <w:color w:val="000000"/>
              </w:rPr>
              <w:t>Forward: 5’-</w:t>
            </w:r>
            <w:r w:rsidRPr="00D916FB">
              <w:rPr>
                <w:rFonts w:ascii="Times New Roman" w:hAnsi="Times New Roman" w:cs="Times New Roman"/>
                <w:color w:val="222222"/>
              </w:rPr>
              <w:t>TGTGTACCAGACTCC</w:t>
            </w:r>
          </w:p>
          <w:p w14:paraId="395AF109" w14:textId="77777777" w:rsidR="007B126E" w:rsidRPr="00D916FB" w:rsidRDefault="007B126E" w:rsidP="0074137A">
            <w:pPr>
              <w:shd w:val="clear" w:color="auto" w:fill="FFFFFF"/>
              <w:spacing w:before="120"/>
              <w:contextualSpacing/>
              <w:rPr>
                <w:rFonts w:ascii="Times New Roman" w:hAnsi="Times New Roman" w:cs="Times New Roman"/>
                <w:color w:val="222222"/>
              </w:rPr>
            </w:pPr>
            <w:r w:rsidRPr="00D916FB">
              <w:rPr>
                <w:rFonts w:ascii="Times New Roman" w:hAnsi="Times New Roman" w:cs="Times New Roman"/>
                <w:color w:val="222222"/>
              </w:rPr>
              <w:t>ATCATCATGCACATTGG-3’</w:t>
            </w:r>
          </w:p>
          <w:p w14:paraId="70DDB983" w14:textId="77777777" w:rsidR="007B126E" w:rsidRPr="00D916FB" w:rsidRDefault="007B126E" w:rsidP="007413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contextualSpacing/>
              <w:rPr>
                <w:rFonts w:ascii="Times New Roman" w:hAnsi="Times New Roman" w:cs="Times New Roman"/>
                <w:color w:val="222222"/>
              </w:rPr>
            </w:pPr>
            <w:r w:rsidRPr="00D916FB">
              <w:rPr>
                <w:rFonts w:ascii="Times New Roman" w:hAnsi="Times New Roman" w:cs="Times New Roman"/>
                <w:color w:val="000000"/>
              </w:rPr>
              <w:t>Reverse: 5’-</w:t>
            </w:r>
            <w:r w:rsidRPr="00D916FB">
              <w:rPr>
                <w:rFonts w:ascii="Times New Roman" w:hAnsi="Times New Roman" w:cs="Times New Roman"/>
                <w:color w:val="222222"/>
              </w:rPr>
              <w:t>CGGAAAGAGTGGTGG</w:t>
            </w:r>
          </w:p>
          <w:p w14:paraId="0522CF3A" w14:textId="77777777" w:rsidR="007B126E" w:rsidRPr="00D916FB" w:rsidRDefault="007B126E" w:rsidP="0074137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contextualSpacing/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  <w:color w:val="222222"/>
              </w:rPr>
              <w:t>GTTCTCCTTAGAAATGG-3’      </w:t>
            </w:r>
          </w:p>
        </w:tc>
        <w:tc>
          <w:tcPr>
            <w:tcW w:w="3583" w:type="dxa"/>
          </w:tcPr>
          <w:p w14:paraId="2374A8A2" w14:textId="77777777" w:rsidR="007B126E" w:rsidRPr="00D916FB" w:rsidRDefault="007B126E" w:rsidP="0074137A">
            <w:pPr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</w:rPr>
              <w:t>95°Cx2’ + 30x(95°Cx45”+ 55°Cx 45” + 72°Cx1’) + 72°Cx5’</w:t>
            </w:r>
          </w:p>
        </w:tc>
      </w:tr>
      <w:tr w:rsidR="007B126E" w:rsidRPr="00D916FB" w14:paraId="70A4DD60" w14:textId="77777777" w:rsidTr="0074137A">
        <w:trPr>
          <w:trHeight w:val="1144"/>
        </w:trPr>
        <w:tc>
          <w:tcPr>
            <w:tcW w:w="1056" w:type="dxa"/>
          </w:tcPr>
          <w:p w14:paraId="446C34DE" w14:textId="77777777" w:rsidR="007B126E" w:rsidRPr="00D916FB" w:rsidRDefault="007B126E" w:rsidP="0074137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916FB">
              <w:rPr>
                <w:rFonts w:ascii="Times New Roman" w:hAnsi="Times New Roman" w:cs="Times New Roman"/>
                <w:i/>
              </w:rPr>
              <w:t>AaBeta</w:t>
            </w:r>
            <w:proofErr w:type="spellEnd"/>
            <w:r w:rsidRPr="00D916FB">
              <w:rPr>
                <w:rFonts w:ascii="Times New Roman" w:hAnsi="Times New Roman" w:cs="Times New Roman"/>
                <w:i/>
              </w:rPr>
              <w:t>-Actin</w:t>
            </w:r>
          </w:p>
        </w:tc>
        <w:tc>
          <w:tcPr>
            <w:tcW w:w="4098" w:type="dxa"/>
          </w:tcPr>
          <w:p w14:paraId="0634FF92" w14:textId="77777777" w:rsidR="007B126E" w:rsidRPr="00D916FB" w:rsidRDefault="007B126E" w:rsidP="0074137A">
            <w:pPr>
              <w:shd w:val="clear" w:color="auto" w:fill="FFFFFF"/>
              <w:spacing w:before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916FB">
              <w:rPr>
                <w:rFonts w:ascii="Times New Roman" w:hAnsi="Times New Roman" w:cs="Times New Roman"/>
                <w:color w:val="000000"/>
              </w:rPr>
              <w:t>Forward: 5’-CCAGGCTGTTCAGTCT</w:t>
            </w:r>
          </w:p>
          <w:p w14:paraId="3A3D2C20" w14:textId="77777777" w:rsidR="007B126E" w:rsidRPr="00D916FB" w:rsidRDefault="007B126E" w:rsidP="0074137A">
            <w:pPr>
              <w:shd w:val="clear" w:color="auto" w:fill="FFFFFF"/>
              <w:spacing w:before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916FB">
              <w:rPr>
                <w:rFonts w:ascii="Times New Roman" w:hAnsi="Times New Roman" w:cs="Times New Roman"/>
                <w:color w:val="000000"/>
              </w:rPr>
              <w:t>CTGTAT-3’</w:t>
            </w:r>
          </w:p>
          <w:p w14:paraId="57D2A848" w14:textId="77777777" w:rsidR="007B126E" w:rsidRPr="00D916FB" w:rsidRDefault="007B126E" w:rsidP="0074137A">
            <w:pPr>
              <w:shd w:val="clear" w:color="auto" w:fill="FFFFFF"/>
              <w:spacing w:before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916FB">
              <w:rPr>
                <w:rFonts w:ascii="Times New Roman" w:hAnsi="Times New Roman" w:cs="Times New Roman"/>
                <w:color w:val="000000"/>
              </w:rPr>
              <w:t>Reverse: 5’-CGCTCGGTAAGG</w:t>
            </w:r>
          </w:p>
          <w:p w14:paraId="478EB822" w14:textId="77777777" w:rsidR="007B126E" w:rsidRPr="00D916FB" w:rsidRDefault="007B126E" w:rsidP="0074137A">
            <w:pPr>
              <w:shd w:val="clear" w:color="auto" w:fill="FFFFFF"/>
              <w:spacing w:before="12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D916FB">
              <w:rPr>
                <w:rFonts w:ascii="Times New Roman" w:hAnsi="Times New Roman" w:cs="Times New Roman"/>
                <w:color w:val="000000"/>
              </w:rPr>
              <w:t>ATCTTCATCA-3’</w:t>
            </w:r>
          </w:p>
        </w:tc>
        <w:tc>
          <w:tcPr>
            <w:tcW w:w="3583" w:type="dxa"/>
          </w:tcPr>
          <w:p w14:paraId="493AD25C" w14:textId="77777777" w:rsidR="007B126E" w:rsidRPr="00D916FB" w:rsidRDefault="007B126E" w:rsidP="0074137A">
            <w:pPr>
              <w:rPr>
                <w:rFonts w:ascii="Times New Roman" w:hAnsi="Times New Roman" w:cs="Times New Roman"/>
              </w:rPr>
            </w:pPr>
            <w:r w:rsidRPr="00D916FB">
              <w:rPr>
                <w:rFonts w:ascii="Times New Roman" w:hAnsi="Times New Roman" w:cs="Times New Roman"/>
              </w:rPr>
              <w:t>95°Cx2’ + 35x(95°Cx45”+ 56°Cx 45” + 72°Cx1’) + 72°Cx5’</w:t>
            </w:r>
          </w:p>
        </w:tc>
      </w:tr>
    </w:tbl>
    <w:p w14:paraId="7FCD906D" w14:textId="77777777" w:rsidR="007B126E" w:rsidRPr="00B4025D" w:rsidRDefault="007B126E" w:rsidP="007B126E">
      <w:pPr>
        <w:pStyle w:val="NormalWeb"/>
        <w:rPr>
          <w:rFonts w:ascii="Times New Roman" w:hAnsi="Times New Roman" w:cs="Times New Roman"/>
        </w:rPr>
      </w:pPr>
    </w:p>
    <w:p w14:paraId="0C2A9CD0" w14:textId="77777777" w:rsidR="007B126E" w:rsidRPr="007C4BEE" w:rsidRDefault="007B126E" w:rsidP="007B126E"/>
    <w:p w14:paraId="201F6CCB" w14:textId="59CE8ABD" w:rsidR="007B126E" w:rsidRDefault="007B126E">
      <w:r>
        <w:br w:type="page"/>
      </w:r>
    </w:p>
    <w:p w14:paraId="605B1A62" w14:textId="77777777" w:rsidR="007B126E" w:rsidRPr="00600803" w:rsidRDefault="007B126E" w:rsidP="007B126E">
      <w:pPr>
        <w:pStyle w:val="NormalWeb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 primers for amplification of eight gene promoters and restriction enzyme sites added for cloning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53"/>
        <w:gridCol w:w="1943"/>
        <w:gridCol w:w="3961"/>
        <w:gridCol w:w="1793"/>
      </w:tblGrid>
      <w:tr w:rsidR="007B126E" w:rsidRPr="00AD5E31" w14:paraId="06A94E43" w14:textId="77777777" w:rsidTr="0074137A">
        <w:trPr>
          <w:trHeight w:val="480"/>
        </w:trPr>
        <w:tc>
          <w:tcPr>
            <w:tcW w:w="884" w:type="pct"/>
            <w:noWrap/>
            <w:hideMark/>
          </w:tcPr>
          <w:p w14:paraId="221000FD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moter primers</w:t>
            </w:r>
          </w:p>
        </w:tc>
        <w:tc>
          <w:tcPr>
            <w:tcW w:w="1039" w:type="pct"/>
            <w:noWrap/>
            <w:hideMark/>
          </w:tcPr>
          <w:p w14:paraId="5B02A627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registration enzyme site</w:t>
            </w:r>
          </w:p>
        </w:tc>
        <w:tc>
          <w:tcPr>
            <w:tcW w:w="2118" w:type="pct"/>
            <w:noWrap/>
            <w:hideMark/>
          </w:tcPr>
          <w:p w14:paraId="0FAD0182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Sequence </w:t>
            </w:r>
          </w:p>
        </w:tc>
        <w:tc>
          <w:tcPr>
            <w:tcW w:w="959" w:type="pct"/>
          </w:tcPr>
          <w:p w14:paraId="7B1F9BCF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rmal cycle</w:t>
            </w:r>
          </w:p>
        </w:tc>
      </w:tr>
      <w:tr w:rsidR="007B126E" w:rsidRPr="00AD5E31" w14:paraId="5AAAEFBF" w14:textId="77777777" w:rsidTr="0074137A">
        <w:trPr>
          <w:trHeight w:val="465"/>
        </w:trPr>
        <w:tc>
          <w:tcPr>
            <w:tcW w:w="884" w:type="pct"/>
            <w:noWrap/>
            <w:hideMark/>
          </w:tcPr>
          <w:p w14:paraId="282C0FC5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Aa 4CL2 pro F </w:t>
            </w:r>
          </w:p>
        </w:tc>
        <w:tc>
          <w:tcPr>
            <w:tcW w:w="1039" w:type="pct"/>
            <w:noWrap/>
            <w:hideMark/>
          </w:tcPr>
          <w:p w14:paraId="3D65D195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PstI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18" w:type="pct"/>
            <w:noWrap/>
            <w:hideMark/>
          </w:tcPr>
          <w:p w14:paraId="062612E1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A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TGCA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CTCCGGTGAGTAAGTCGTGT</w:t>
            </w:r>
          </w:p>
        </w:tc>
        <w:tc>
          <w:tcPr>
            <w:tcW w:w="959" w:type="pct"/>
            <w:vMerge w:val="restart"/>
          </w:tcPr>
          <w:p w14:paraId="7DAEFBBB" w14:textId="77777777" w:rsidR="007B126E" w:rsidRPr="00025C65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3CFC2567" w14:textId="77777777" w:rsidR="007B126E" w:rsidRDefault="007B126E" w:rsidP="0074137A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8°C x</w:t>
            </w:r>
            <w:r w:rsidRPr="00025C6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30s</w:t>
            </w:r>
          </w:p>
          <w:p w14:paraId="3033AC9F" w14:textId="77777777" w:rsidR="007B126E" w:rsidRPr="00025C65" w:rsidRDefault="007B126E" w:rsidP="0074137A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25C65">
              <w:rPr>
                <w:rFonts w:ascii="Times New Roman" w:eastAsia="Times New Roman" w:hAnsi="Times New Roman" w:cs="Times New Roman"/>
                <w:bCs/>
                <w:color w:val="000000"/>
              </w:rPr>
              <w:tab/>
            </w:r>
          </w:p>
          <w:p w14:paraId="49721F2F" w14:textId="77777777" w:rsidR="007B126E" w:rsidRDefault="007B126E" w:rsidP="0074137A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8°C x</w:t>
            </w:r>
            <w:r w:rsidRPr="00025C6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0s</w:t>
            </w:r>
          </w:p>
          <w:p w14:paraId="3A233C98" w14:textId="77777777" w:rsidR="007B126E" w:rsidRPr="00025C65" w:rsidRDefault="007B126E" w:rsidP="0074137A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74D869FC" w14:textId="77777777" w:rsidR="007B126E" w:rsidRDefault="007B126E" w:rsidP="0074137A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60°C x </w:t>
            </w:r>
            <w:r w:rsidRPr="00025C65">
              <w:rPr>
                <w:rFonts w:ascii="Times New Roman" w:eastAsia="Times New Roman" w:hAnsi="Times New Roman" w:cs="Times New Roman"/>
                <w:bCs/>
                <w:color w:val="000000"/>
              </w:rPr>
              <w:t>30s, 30 cycles</w:t>
            </w:r>
          </w:p>
          <w:p w14:paraId="2D66CF6D" w14:textId="77777777" w:rsidR="007B126E" w:rsidRPr="00025C65" w:rsidRDefault="007B126E" w:rsidP="0074137A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5C304B35" w14:textId="77777777" w:rsidR="007B126E" w:rsidRDefault="007B126E" w:rsidP="0074137A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72°Cx </w:t>
            </w:r>
            <w:r w:rsidRPr="00025C65">
              <w:rPr>
                <w:rFonts w:ascii="Times New Roman" w:eastAsia="Times New Roman" w:hAnsi="Times New Roman" w:cs="Times New Roman"/>
                <w:bCs/>
                <w:color w:val="000000"/>
              </w:rPr>
              <w:t>45s</w:t>
            </w:r>
          </w:p>
          <w:p w14:paraId="43C21C73" w14:textId="77777777" w:rsidR="007B126E" w:rsidRPr="00025C65" w:rsidRDefault="007B126E" w:rsidP="0074137A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025C65">
              <w:rPr>
                <w:rFonts w:ascii="Times New Roman" w:eastAsia="Times New Roman" w:hAnsi="Times New Roman" w:cs="Times New Roman"/>
                <w:bCs/>
                <w:color w:val="000000"/>
              </w:rPr>
              <w:tab/>
            </w:r>
          </w:p>
          <w:p w14:paraId="08CA4CB6" w14:textId="77777777" w:rsidR="007B126E" w:rsidRPr="00025C65" w:rsidRDefault="007B126E" w:rsidP="0074137A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72°C x </w:t>
            </w:r>
            <w:r w:rsidRPr="00025C65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025C65">
              <w:rPr>
                <w:rFonts w:ascii="Times New Roman" w:eastAsia="Times New Roman" w:hAnsi="Times New Roman" w:cs="Times New Roman"/>
                <w:bCs/>
                <w:color w:val="000000"/>
              </w:rPr>
              <w:t>mins</w:t>
            </w:r>
            <w:proofErr w:type="spellEnd"/>
            <w:r w:rsidRPr="00025C65">
              <w:rPr>
                <w:rFonts w:ascii="Times New Roman" w:eastAsia="Times New Roman" w:hAnsi="Times New Roman" w:cs="Times New Roman"/>
                <w:bCs/>
                <w:color w:val="000000"/>
              </w:rPr>
              <w:tab/>
            </w:r>
          </w:p>
          <w:p w14:paraId="53ED88EE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°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ab/>
            </w:r>
            <w:r w:rsidRPr="00025C65">
              <w:rPr>
                <w:rFonts w:ascii="Times New Roman" w:eastAsia="Times New Roman" w:hAnsi="Times New Roman" w:cs="Times New Roman"/>
                <w:bCs/>
                <w:color w:val="000000"/>
              </w:rPr>
              <w:tab/>
            </w:r>
          </w:p>
        </w:tc>
      </w:tr>
      <w:tr w:rsidR="007B126E" w:rsidRPr="00AD5E31" w14:paraId="7ED749FC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6ABC51B1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Aa 4CL2 pro R</w:t>
            </w:r>
          </w:p>
        </w:tc>
        <w:tc>
          <w:tcPr>
            <w:tcW w:w="1039" w:type="pct"/>
            <w:noWrap/>
            <w:hideMark/>
          </w:tcPr>
          <w:p w14:paraId="5596F54D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Smal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2118" w:type="pct"/>
            <w:noWrap/>
            <w:hideMark/>
          </w:tcPr>
          <w:p w14:paraId="1B4D6A6F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C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CCGG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GGTAAGAAAGTGGGTGAGTT</w:t>
            </w:r>
          </w:p>
        </w:tc>
        <w:tc>
          <w:tcPr>
            <w:tcW w:w="959" w:type="pct"/>
            <w:vMerge/>
          </w:tcPr>
          <w:p w14:paraId="03F8E78A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3249A767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243E32DF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9" w:type="pct"/>
            <w:noWrap/>
            <w:hideMark/>
          </w:tcPr>
          <w:p w14:paraId="01326544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8" w:type="pct"/>
            <w:noWrap/>
            <w:hideMark/>
          </w:tcPr>
          <w:p w14:paraId="0563836D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pct"/>
            <w:vMerge/>
          </w:tcPr>
          <w:p w14:paraId="55B59608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6E" w:rsidRPr="00AD5E31" w14:paraId="047E82D1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4EA7E39F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Aa PAL pro F  </w:t>
            </w:r>
          </w:p>
        </w:tc>
        <w:tc>
          <w:tcPr>
            <w:tcW w:w="1039" w:type="pct"/>
            <w:noWrap/>
            <w:hideMark/>
          </w:tcPr>
          <w:p w14:paraId="19D4365D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PstI</w:t>
            </w:r>
            <w:proofErr w:type="spellEnd"/>
          </w:p>
        </w:tc>
        <w:tc>
          <w:tcPr>
            <w:tcW w:w="2118" w:type="pct"/>
            <w:noWrap/>
            <w:hideMark/>
          </w:tcPr>
          <w:p w14:paraId="7D363AF7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3" w:name="RANGE!E6"/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A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TGCA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TAACCATCAATTCCACCTTC</w:t>
            </w:r>
            <w:bookmarkEnd w:id="3"/>
          </w:p>
        </w:tc>
        <w:tc>
          <w:tcPr>
            <w:tcW w:w="960" w:type="pct"/>
            <w:vMerge/>
          </w:tcPr>
          <w:p w14:paraId="248103E1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29AEFD2D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046D489F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PAL pro R</w:t>
            </w:r>
          </w:p>
        </w:tc>
        <w:tc>
          <w:tcPr>
            <w:tcW w:w="1039" w:type="pct"/>
            <w:noWrap/>
            <w:hideMark/>
          </w:tcPr>
          <w:p w14:paraId="6F87B42E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Smal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2118" w:type="pct"/>
            <w:noWrap/>
            <w:hideMark/>
          </w:tcPr>
          <w:p w14:paraId="4418404C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4" w:name="RANGE!E7"/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CCGG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GCAAAAGACAATGAGCAAAC</w:t>
            </w:r>
            <w:bookmarkEnd w:id="4"/>
          </w:p>
        </w:tc>
        <w:tc>
          <w:tcPr>
            <w:tcW w:w="960" w:type="pct"/>
            <w:vMerge/>
          </w:tcPr>
          <w:p w14:paraId="7167798D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32A55F2F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39337101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Aa C4H pro F </w:t>
            </w:r>
          </w:p>
        </w:tc>
        <w:tc>
          <w:tcPr>
            <w:tcW w:w="1039" w:type="pct"/>
            <w:noWrap/>
            <w:hideMark/>
          </w:tcPr>
          <w:p w14:paraId="0582FC0C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Pst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2118" w:type="pct"/>
            <w:noWrap/>
            <w:hideMark/>
          </w:tcPr>
          <w:p w14:paraId="0D0C132E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A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TGCA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TTATTTCTCTGAATTTCACC</w:t>
            </w:r>
          </w:p>
        </w:tc>
        <w:tc>
          <w:tcPr>
            <w:tcW w:w="960" w:type="pct"/>
            <w:vMerge/>
          </w:tcPr>
          <w:p w14:paraId="234895BE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1094626E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0D415AA8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Aa C4H pro R</w:t>
            </w:r>
          </w:p>
        </w:tc>
        <w:tc>
          <w:tcPr>
            <w:tcW w:w="1039" w:type="pct"/>
            <w:noWrap/>
            <w:hideMark/>
          </w:tcPr>
          <w:p w14:paraId="1F3F8493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Smal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2118" w:type="pct"/>
            <w:noWrap/>
            <w:hideMark/>
          </w:tcPr>
          <w:p w14:paraId="62CDAEF4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C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CCGG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GGTTGTTGTGTTTTTGTGTT</w:t>
            </w:r>
          </w:p>
        </w:tc>
        <w:tc>
          <w:tcPr>
            <w:tcW w:w="960" w:type="pct"/>
            <w:vMerge/>
          </w:tcPr>
          <w:p w14:paraId="07BD9F49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325981A8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2790BE33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9" w:type="pct"/>
            <w:noWrap/>
            <w:hideMark/>
          </w:tcPr>
          <w:p w14:paraId="76DD72C1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8" w:type="pct"/>
            <w:noWrap/>
            <w:hideMark/>
          </w:tcPr>
          <w:p w14:paraId="28885A37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pct"/>
            <w:vMerge/>
          </w:tcPr>
          <w:p w14:paraId="11F9AC73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6E" w:rsidRPr="00AD5E31" w14:paraId="1B890128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2ECFE79E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Aa CHS </w:t>
            </w: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proF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39" w:type="pct"/>
            <w:noWrap/>
            <w:hideMark/>
          </w:tcPr>
          <w:p w14:paraId="78F56D37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PstI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18" w:type="pct"/>
            <w:noWrap/>
            <w:hideMark/>
          </w:tcPr>
          <w:p w14:paraId="7A6BC87E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A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TGCA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TACTGTAAACCGTTTGATAG</w:t>
            </w:r>
          </w:p>
        </w:tc>
        <w:tc>
          <w:tcPr>
            <w:tcW w:w="960" w:type="pct"/>
            <w:vMerge/>
          </w:tcPr>
          <w:p w14:paraId="13F7912C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04715D4A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71FE0989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Aa CHS </w:t>
            </w: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proR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39" w:type="pct"/>
            <w:noWrap/>
            <w:hideMark/>
          </w:tcPr>
          <w:p w14:paraId="39C0BAD7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Smal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2118" w:type="pct"/>
            <w:noWrap/>
            <w:hideMark/>
          </w:tcPr>
          <w:p w14:paraId="31CC9D80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5" w:name="RANGE!E13"/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C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CCGG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GAAGACGCCTAGTTGTCGA</w:t>
            </w:r>
            <w:bookmarkEnd w:id="5"/>
          </w:p>
        </w:tc>
        <w:tc>
          <w:tcPr>
            <w:tcW w:w="960" w:type="pct"/>
            <w:vMerge/>
          </w:tcPr>
          <w:p w14:paraId="11C317B6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1A0D36E0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0C148DE4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9" w:type="pct"/>
            <w:noWrap/>
            <w:hideMark/>
          </w:tcPr>
          <w:p w14:paraId="0B942B8A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8" w:type="pct"/>
            <w:noWrap/>
            <w:hideMark/>
          </w:tcPr>
          <w:p w14:paraId="4E56FA17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pct"/>
            <w:vMerge/>
          </w:tcPr>
          <w:p w14:paraId="79C51D98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6E" w:rsidRPr="00AD5E31" w14:paraId="753148A1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07FEDD29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Aa CHI2 pro F </w:t>
            </w:r>
          </w:p>
        </w:tc>
        <w:tc>
          <w:tcPr>
            <w:tcW w:w="1039" w:type="pct"/>
            <w:noWrap/>
            <w:hideMark/>
          </w:tcPr>
          <w:p w14:paraId="577720B2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PstI</w:t>
            </w:r>
            <w:proofErr w:type="spellEnd"/>
          </w:p>
        </w:tc>
        <w:tc>
          <w:tcPr>
            <w:tcW w:w="2118" w:type="pct"/>
            <w:noWrap/>
            <w:hideMark/>
          </w:tcPr>
          <w:p w14:paraId="102E2C5A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A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TGCA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TTTTTATTCGGTCATCAATT</w:t>
            </w:r>
          </w:p>
        </w:tc>
        <w:tc>
          <w:tcPr>
            <w:tcW w:w="960" w:type="pct"/>
            <w:vMerge/>
          </w:tcPr>
          <w:p w14:paraId="56682A72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28C0DF4A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7EBC33EF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Aa CHI2 pro R</w:t>
            </w:r>
          </w:p>
        </w:tc>
        <w:tc>
          <w:tcPr>
            <w:tcW w:w="1039" w:type="pct"/>
            <w:noWrap/>
            <w:hideMark/>
          </w:tcPr>
          <w:p w14:paraId="152143F3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Smal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2118" w:type="pct"/>
            <w:noWrap/>
            <w:hideMark/>
          </w:tcPr>
          <w:p w14:paraId="383878F3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C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CCGG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AAGTGTTGTATGTTGACTGGC</w:t>
            </w:r>
          </w:p>
        </w:tc>
        <w:tc>
          <w:tcPr>
            <w:tcW w:w="960" w:type="pct"/>
            <w:vMerge/>
          </w:tcPr>
          <w:p w14:paraId="6984DA8A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178723EF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0A42D6BA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9" w:type="pct"/>
            <w:noWrap/>
            <w:hideMark/>
          </w:tcPr>
          <w:p w14:paraId="413463EE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8" w:type="pct"/>
            <w:noWrap/>
            <w:hideMark/>
          </w:tcPr>
          <w:p w14:paraId="11EA6A72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pct"/>
            <w:vMerge/>
          </w:tcPr>
          <w:p w14:paraId="690247BE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6E" w:rsidRPr="00AD5E31" w14:paraId="30F21206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367A4E7C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pct"/>
            <w:noWrap/>
            <w:hideMark/>
          </w:tcPr>
          <w:p w14:paraId="0D21A98A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8" w:type="pct"/>
            <w:noWrap/>
            <w:hideMark/>
          </w:tcPr>
          <w:p w14:paraId="5F71D957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pct"/>
            <w:vMerge/>
          </w:tcPr>
          <w:p w14:paraId="2DABC004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6E" w:rsidRPr="00AD5E31" w14:paraId="61DE7AFA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51AA4F56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Aa F3H pro F </w:t>
            </w:r>
          </w:p>
        </w:tc>
        <w:tc>
          <w:tcPr>
            <w:tcW w:w="1039" w:type="pct"/>
            <w:noWrap/>
            <w:hideMark/>
          </w:tcPr>
          <w:p w14:paraId="0DB28A4F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Pst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 </w:t>
            </w:r>
          </w:p>
        </w:tc>
        <w:tc>
          <w:tcPr>
            <w:tcW w:w="2118" w:type="pct"/>
            <w:noWrap/>
            <w:hideMark/>
          </w:tcPr>
          <w:p w14:paraId="1570BA0A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A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TGCA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GAGTATTTCTCAGCATAAAC</w:t>
            </w:r>
          </w:p>
        </w:tc>
        <w:tc>
          <w:tcPr>
            <w:tcW w:w="960" w:type="pct"/>
            <w:vMerge/>
          </w:tcPr>
          <w:p w14:paraId="209DD419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6B2426DE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2F20B5FE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Aa F3H pro R </w:t>
            </w:r>
          </w:p>
        </w:tc>
        <w:tc>
          <w:tcPr>
            <w:tcW w:w="1039" w:type="pct"/>
            <w:noWrap/>
            <w:hideMark/>
          </w:tcPr>
          <w:p w14:paraId="14F29DB4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Smal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 </w:t>
            </w:r>
          </w:p>
        </w:tc>
        <w:tc>
          <w:tcPr>
            <w:tcW w:w="2118" w:type="pct"/>
            <w:noWrap/>
            <w:hideMark/>
          </w:tcPr>
          <w:p w14:paraId="3A98C05B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C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CCGG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GTTTAGTTTTCTAACAATTA</w:t>
            </w:r>
          </w:p>
        </w:tc>
        <w:tc>
          <w:tcPr>
            <w:tcW w:w="960" w:type="pct"/>
            <w:vMerge/>
          </w:tcPr>
          <w:p w14:paraId="11184538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522942DA" w14:textId="77777777" w:rsidTr="0074137A">
        <w:trPr>
          <w:trHeight w:val="260"/>
        </w:trPr>
        <w:tc>
          <w:tcPr>
            <w:tcW w:w="884" w:type="pct"/>
            <w:noWrap/>
            <w:hideMark/>
          </w:tcPr>
          <w:p w14:paraId="64F41552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9" w:type="pct"/>
            <w:noWrap/>
            <w:hideMark/>
          </w:tcPr>
          <w:p w14:paraId="02E2E29A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8" w:type="pct"/>
            <w:noWrap/>
            <w:hideMark/>
          </w:tcPr>
          <w:p w14:paraId="551BF26E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pct"/>
            <w:vMerge/>
          </w:tcPr>
          <w:p w14:paraId="2C30408E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6E" w:rsidRPr="00AD5E31" w14:paraId="53529129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13F6990A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Aa DFR pro F </w:t>
            </w:r>
          </w:p>
        </w:tc>
        <w:tc>
          <w:tcPr>
            <w:tcW w:w="1039" w:type="pct"/>
            <w:noWrap/>
            <w:hideMark/>
          </w:tcPr>
          <w:p w14:paraId="7659C110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Pst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2118" w:type="pct"/>
            <w:noWrap/>
            <w:hideMark/>
          </w:tcPr>
          <w:p w14:paraId="6C5077FF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A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TGCA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ACTACTTCAACGATACTAAG</w:t>
            </w:r>
          </w:p>
        </w:tc>
        <w:tc>
          <w:tcPr>
            <w:tcW w:w="959" w:type="pct"/>
            <w:vMerge/>
          </w:tcPr>
          <w:p w14:paraId="66187522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695F1FF1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2197BCBF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Aa DFR pro R </w:t>
            </w:r>
          </w:p>
        </w:tc>
        <w:tc>
          <w:tcPr>
            <w:tcW w:w="1039" w:type="pct"/>
            <w:noWrap/>
            <w:hideMark/>
          </w:tcPr>
          <w:p w14:paraId="55309F9C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Smal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 </w:t>
            </w:r>
          </w:p>
        </w:tc>
        <w:tc>
          <w:tcPr>
            <w:tcW w:w="2118" w:type="pct"/>
            <w:noWrap/>
            <w:hideMark/>
          </w:tcPr>
          <w:p w14:paraId="456814AA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C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CCGG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TGTTTTAATCTTGTGGTATT</w:t>
            </w:r>
          </w:p>
        </w:tc>
        <w:tc>
          <w:tcPr>
            <w:tcW w:w="959" w:type="pct"/>
            <w:vMerge/>
          </w:tcPr>
          <w:p w14:paraId="44ED944D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7AD6EBAD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015955D1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9" w:type="pct"/>
            <w:noWrap/>
            <w:hideMark/>
          </w:tcPr>
          <w:p w14:paraId="5B3DF0AA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18" w:type="pct"/>
            <w:noWrap/>
            <w:hideMark/>
          </w:tcPr>
          <w:p w14:paraId="72469D5F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9" w:type="pct"/>
            <w:vMerge/>
          </w:tcPr>
          <w:p w14:paraId="1A10353C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6E" w:rsidRPr="00AD5E31" w14:paraId="054B4887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221C447C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Aa ANS pro F </w:t>
            </w:r>
          </w:p>
        </w:tc>
        <w:tc>
          <w:tcPr>
            <w:tcW w:w="1039" w:type="pct"/>
            <w:noWrap/>
            <w:hideMark/>
          </w:tcPr>
          <w:p w14:paraId="317C0D9C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Pst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 </w:t>
            </w:r>
          </w:p>
        </w:tc>
        <w:tc>
          <w:tcPr>
            <w:tcW w:w="2118" w:type="pct"/>
            <w:noWrap/>
            <w:hideMark/>
          </w:tcPr>
          <w:p w14:paraId="7F22D4DD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AA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TGCA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ATTATCGCTAATCTCGGGTG</w:t>
            </w:r>
          </w:p>
        </w:tc>
        <w:tc>
          <w:tcPr>
            <w:tcW w:w="959" w:type="pct"/>
            <w:vMerge/>
          </w:tcPr>
          <w:p w14:paraId="764D0F27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B126E" w:rsidRPr="00AD5E31" w14:paraId="306F68E1" w14:textId="77777777" w:rsidTr="0074137A">
        <w:trPr>
          <w:trHeight w:val="288"/>
        </w:trPr>
        <w:tc>
          <w:tcPr>
            <w:tcW w:w="884" w:type="pct"/>
            <w:noWrap/>
            <w:hideMark/>
          </w:tcPr>
          <w:p w14:paraId="342A122D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AaANS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proR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039" w:type="pct"/>
            <w:noWrap/>
            <w:hideMark/>
          </w:tcPr>
          <w:p w14:paraId="4D08057D" w14:textId="77777777" w:rsidR="007B126E" w:rsidRPr="00AD5E31" w:rsidRDefault="007B126E" w:rsidP="007413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>Smal</w:t>
            </w:r>
            <w:proofErr w:type="spellEnd"/>
            <w:r w:rsidRPr="00AD5E31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2118" w:type="pct"/>
            <w:noWrap/>
            <w:hideMark/>
          </w:tcPr>
          <w:p w14:paraId="47C76EA4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E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CC</w:t>
            </w:r>
            <w:r w:rsidRPr="00AD5E31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CCCGGG</w:t>
            </w:r>
            <w:r w:rsidRPr="00AD5E31">
              <w:rPr>
                <w:rFonts w:ascii="Times New Roman" w:eastAsia="Times New Roman" w:hAnsi="Times New Roman" w:cs="Times New Roman"/>
                <w:color w:val="000000"/>
              </w:rPr>
              <w:t>TTGTATTTTGAAGGTTTTGT</w:t>
            </w:r>
          </w:p>
        </w:tc>
        <w:tc>
          <w:tcPr>
            <w:tcW w:w="959" w:type="pct"/>
            <w:vMerge/>
          </w:tcPr>
          <w:p w14:paraId="48EC6870" w14:textId="77777777" w:rsidR="007B126E" w:rsidRPr="00AD5E31" w:rsidRDefault="007B126E" w:rsidP="007413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63AD50D2" w14:textId="42A0C247" w:rsidR="00864D40" w:rsidRDefault="00864D40"/>
    <w:sectPr w:rsidR="00864D40" w:rsidSect="00D14E1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2B64C4" w14:textId="77777777" w:rsidR="00DD6D67" w:rsidRDefault="00DD6D67" w:rsidP="0025064B">
      <w:pPr>
        <w:spacing w:after="0" w:line="240" w:lineRule="auto"/>
      </w:pPr>
      <w:r>
        <w:separator/>
      </w:r>
    </w:p>
  </w:endnote>
  <w:endnote w:type="continuationSeparator" w:id="0">
    <w:p w14:paraId="590EA432" w14:textId="77777777" w:rsidR="00DD6D67" w:rsidRDefault="00DD6D67" w:rsidP="00250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Cambria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0429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C0636" w14:textId="18E79E5C" w:rsidR="0025064B" w:rsidRDefault="002506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56B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4B831E5" w14:textId="77777777" w:rsidR="0025064B" w:rsidRDefault="00250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7CB1C2" w14:textId="77777777" w:rsidR="00DD6D67" w:rsidRDefault="00DD6D67" w:rsidP="0025064B">
      <w:pPr>
        <w:spacing w:after="0" w:line="240" w:lineRule="auto"/>
      </w:pPr>
      <w:r>
        <w:separator/>
      </w:r>
    </w:p>
  </w:footnote>
  <w:footnote w:type="continuationSeparator" w:id="0">
    <w:p w14:paraId="6F9E7FAD" w14:textId="77777777" w:rsidR="00DD6D67" w:rsidRDefault="00DD6D67" w:rsidP="00250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wN7Q0Nza0NDIxNjVX0lEKTi0uzszPAykwrAUASAG7RywAAAA="/>
  </w:docVars>
  <w:rsids>
    <w:rsidRoot w:val="00600763"/>
    <w:rsid w:val="0025064B"/>
    <w:rsid w:val="002C2EFD"/>
    <w:rsid w:val="003E56B1"/>
    <w:rsid w:val="00441D29"/>
    <w:rsid w:val="00445122"/>
    <w:rsid w:val="00600763"/>
    <w:rsid w:val="00755D8F"/>
    <w:rsid w:val="007B126E"/>
    <w:rsid w:val="00864D40"/>
    <w:rsid w:val="009C241A"/>
    <w:rsid w:val="00A810AF"/>
    <w:rsid w:val="00C45684"/>
    <w:rsid w:val="00D14E1A"/>
    <w:rsid w:val="00DD6D67"/>
    <w:rsid w:val="00F4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ABE78"/>
  <w15:chartTrackingRefBased/>
  <w15:docId w15:val="{9BF97E26-CB3A-46F3-A045-E4F920791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B126E"/>
    <w:pPr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7B126E"/>
    <w:pPr>
      <w:spacing w:after="0" w:line="240" w:lineRule="auto"/>
    </w:pPr>
    <w:rPr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64B"/>
  </w:style>
  <w:style w:type="paragraph" w:styleId="Footer">
    <w:name w:val="footer"/>
    <w:basedOn w:val="Normal"/>
    <w:link w:val="FooterChar"/>
    <w:uiPriority w:val="99"/>
    <w:unhideWhenUsed/>
    <w:rsid w:val="00250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64B"/>
  </w:style>
  <w:style w:type="character" w:styleId="Hyperlink">
    <w:name w:val="Hyperlink"/>
    <w:basedOn w:val="DefaultParagraphFont"/>
    <w:uiPriority w:val="99"/>
    <w:unhideWhenUsed/>
    <w:rsid w:val="00441D2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xie@ncsu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42C63F-8C91-4F6A-B370-A84F9B2E9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137</Words>
  <Characters>1218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zhuo Li</dc:creator>
  <cp:keywords/>
  <dc:description/>
  <cp:lastModifiedBy>Deyu Xie</cp:lastModifiedBy>
  <cp:revision>9</cp:revision>
  <dcterms:created xsi:type="dcterms:W3CDTF">2023-03-15T23:27:00Z</dcterms:created>
  <dcterms:modified xsi:type="dcterms:W3CDTF">2023-03-17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145b30208521e62b410974b5bcb0fbd5db8ffe9b5407bb12d91af74fa1b36a</vt:lpwstr>
  </property>
</Properties>
</file>